
<file path=[Content_Types].xml><?xml version="1.0" encoding="utf-8"?>
<Types xmlns="http://schemas.openxmlformats.org/package/2006/content-types">
  <Default Extension="rels" ContentType="application/vnd.openxmlformats-package.relationships+xml"/>
  <Default Extension="xml" ContentType="application/xml"/>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7D97676" wp14:paraId="423DB0DE" wp14:textId="59B56F6C">
      <w:pPr>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pPr>
      <w:r w:rsidRPr="67D97676" w:rsidR="2E44A160">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w:t>
      </w: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Supplementary File 2. </w:t>
      </w:r>
    </w:p>
    <w:p xmlns:wp14="http://schemas.microsoft.com/office/word/2010/wordml" w:rsidP="67D97676" wp14:paraId="06DB935A" wp14:textId="3AF34EE3">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Draft healthcare professionals' perspectives on the use of APL (Technology Adoption Model – TAM) tools</w:t>
      </w:r>
    </w:p>
    <w:p xmlns:wp14="http://schemas.microsoft.com/office/word/2010/wordml" w:rsidP="67D97676" wp14:paraId="1C04AC6E" wp14:textId="7F8B2C7C">
      <w:pPr>
        <w:spacing w:after="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Statement (for respondents)</w:t>
      </w:r>
    </w:p>
    <w:p xmlns:wp14="http://schemas.microsoft.com/office/word/2010/wordml" w:rsidP="67D97676" wp14:paraId="002DDD8D" wp14:textId="4E97FCBB">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The purpose of this survey is to learn about your views on the ease of use and acceptability of the APL tool in practice. Your answers will be kept confidential and used for research purposes only. There is no right or wrong answer. Please complete the questionnaire based on your actual experience of using it.</w:t>
      </w:r>
    </w:p>
    <w:p xmlns:wp14="http://schemas.microsoft.com/office/word/2010/wordml" w:rsidP="67D97676" wp14:paraId="4A1389D0" wp14:textId="0D025F49">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Part 1: Basic Information</w:t>
      </w:r>
    </w:p>
    <w:p xmlns:wp14="http://schemas.microsoft.com/office/word/2010/wordml" w:rsidP="67D97676" wp14:paraId="66028171" wp14:textId="1DC43742">
      <w:pPr>
        <w:pStyle w:val="ListParagraph"/>
        <w:numPr>
          <w:ilvl w:val="0"/>
          <w:numId w:val="1"/>
        </w:num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br/>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Position: </w:t>
      </w:r>
    </w:p>
    <w:p xmlns:wp14="http://schemas.microsoft.com/office/word/2010/wordml" w:rsidP="67D97676" wp14:paraId="214BEDA1" wp14:textId="5263AABC">
      <w:pPr>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Doctor </w:t>
      </w:r>
      <w:r>
        <w:br/>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Nurse</w:t>
      </w:r>
      <w:r>
        <w:br/>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Public Health </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officer</w:t>
      </w:r>
      <w:r>
        <w:br/>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Other (please specify): _______</w:t>
      </w:r>
    </w:p>
    <w:p xmlns:wp14="http://schemas.microsoft.com/office/word/2010/wordml" w:rsidP="67D97676" wp14:paraId="5D43A624" wp14:textId="789EE0DE">
      <w:pPr>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18DCB695" wp14:textId="171ADA15">
      <w:pPr>
        <w:pStyle w:val="ListParagraph"/>
        <w:numPr>
          <w:ilvl w:val="0"/>
          <w:numId w:val="1"/>
        </w:num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Time spent in current role</w:t>
      </w:r>
      <w:r>
        <w:br/>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lt; 5 years</w:t>
      </w:r>
      <w:r>
        <w:br/>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5–10 years</w:t>
      </w:r>
      <w:r>
        <w:br/>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gt; 10 years</w:t>
      </w:r>
    </w:p>
    <w:p xmlns:wp14="http://schemas.microsoft.com/office/word/2010/wordml" w:rsidP="67D97676" wp14:paraId="3CDA72DE" wp14:textId="6D958D08">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5BEA6F97" wp14:textId="6C1EE54E">
      <w:pPr>
        <w:pStyle w:val="ListParagraph"/>
        <w:numPr>
          <w:ilvl w:val="0"/>
          <w:numId w:val="1"/>
        </w:numPr>
        <w:spacing w:after="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Role in caring for patients with hypertension (choose more than one if necessary)</w:t>
      </w:r>
    </w:p>
    <w:p xmlns:wp14="http://schemas.microsoft.com/office/word/2010/wordml" w:rsidP="67D97676" wp14:paraId="6F9F3C07" wp14:textId="09002D33">
      <w:pPr>
        <w:spacing w:after="0"/>
        <w:ind w:firstLine="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Screening</w:t>
      </w:r>
      <w:r>
        <w:br/>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Diagnostics</w:t>
      </w:r>
    </w:p>
    <w:p xmlns:wp14="http://schemas.microsoft.com/office/word/2010/wordml" w:rsidP="67D97676" wp14:paraId="2E9833E5" wp14:textId="7AA1833B">
      <w:pPr>
        <w:spacing w:after="0"/>
        <w:ind w:firstLine="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Treatment</w:t>
      </w:r>
      <w:r>
        <w:br/>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Monitoring</w:t>
      </w:r>
    </w:p>
    <w:p xmlns:wp14="http://schemas.microsoft.com/office/word/2010/wordml" w:rsidP="67D97676" wp14:paraId="57C3D256" wp14:textId="4F0E10A5">
      <w:pPr>
        <w:spacing w:after="0"/>
        <w:ind w:firstLine="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Referral</w:t>
      </w:r>
      <w:r>
        <w:br/>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Health Promotion and Disease Prevention</w:t>
      </w:r>
    </w:p>
    <w:p xmlns:wp14="http://schemas.microsoft.com/office/word/2010/wordml" w:rsidP="67D97676" wp14:paraId="02FD2D97" wp14:textId="214D0A08">
      <w:pPr>
        <w:ind w:firstLine="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Others (please specify): _____________________</w:t>
      </w:r>
    </w:p>
    <w:p xmlns:wp14="http://schemas.microsoft.com/office/word/2010/wordml" w:rsidP="67D97676" wp14:paraId="2C481CC7" wp14:textId="52180F06">
      <w:pPr>
        <w:ind w:firstLine="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0776CECD" wp14:textId="287FC9ED">
      <w:pPr>
        <w:pStyle w:val="ListParagraph"/>
        <w:numPr>
          <w:ilvl w:val="0"/>
          <w:numId w:val="1"/>
        </w:num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Please rate your level of confidence in your technology skills.</w:t>
      </w:r>
    </w:p>
    <w:p xmlns:wp14="http://schemas.microsoft.com/office/word/2010/wordml" w:rsidP="67D97676" wp14:paraId="596C49F6" wp14:textId="26C830B7">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Where </w:t>
      </w:r>
      <w:r>
        <w:tab/>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10 = Most confident</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1 = </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I'm</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not confident at all.</w:t>
      </w:r>
    </w:p>
    <w:p xmlns:wp14="http://schemas.microsoft.com/office/word/2010/wordml" w:rsidP="67D97676" wp14:paraId="408FB16C" wp14:textId="7F181468">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1</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2</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3</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4</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5</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6</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7</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8</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9</w:t>
      </w:r>
      <w:r>
        <w:tab/>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10</w:t>
      </w:r>
    </w:p>
    <w:p xmlns:wp14="http://schemas.microsoft.com/office/word/2010/wordml" w:rsidP="67D97676" wp14:paraId="4BF8F21A" wp14:textId="4FA16C8F">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67D97676" wp14:paraId="035743F3" wp14:textId="0B2F43D5">
      <w:pPr>
        <w:pStyle w:val="ListParagraph"/>
        <w:numPr>
          <w:ilvl w:val="0"/>
          <w:numId w:val="1"/>
        </w:num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How long have you been using the </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APL  tool</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67D97676" wp14:paraId="44B82F28" wp14:textId="64B918CA">
      <w:pPr>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lt; 1 month </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67D97676" wp14:paraId="55ABD026" wp14:textId="0907192A">
      <w:pPr>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1–3 months </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67D97676" wp14:paraId="44264D37" wp14:textId="53404C48">
      <w:pPr>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gt; 3 months </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w:t>
      </w:r>
    </w:p>
    <w:p xmlns:wp14="http://schemas.microsoft.com/office/word/2010/wordml" w:rsidP="67D97676" wp14:paraId="7D287425" wp14:textId="423F364B">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Scoring Criteria</w:t>
      </w:r>
    </w:p>
    <w:p xmlns:wp14="http://schemas.microsoft.com/office/word/2010/wordml" w:rsidP="67D97676" wp14:paraId="616C1755" wp14:textId="20A25449">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For sections 2-6, please provide an answer that matches your opinion.</w:t>
      </w:r>
    </w:p>
    <w:p xmlns:wp14="http://schemas.microsoft.com/office/word/2010/wordml" w:rsidP="67D97676" wp14:paraId="13B068EE" wp14:textId="7646C271">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1 = Strongly disagree</w:t>
      </w:r>
    </w:p>
    <w:p xmlns:wp14="http://schemas.microsoft.com/office/word/2010/wordml" w:rsidP="67D97676" wp14:paraId="3891C25A" wp14:textId="7168A4E6">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2 = Disagree</w:t>
      </w:r>
    </w:p>
    <w:p xmlns:wp14="http://schemas.microsoft.com/office/word/2010/wordml" w:rsidP="67D97676" wp14:paraId="547F4444" wp14:textId="26841E13">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3 = </w:t>
      </w: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Neutral</w:t>
      </w:r>
    </w:p>
    <w:p xmlns:wp14="http://schemas.microsoft.com/office/word/2010/wordml" w:rsidP="67D97676" wp14:paraId="098E3019" wp14:textId="0EF862F0">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4 = Agree</w:t>
      </w:r>
    </w:p>
    <w:p xmlns:wp14="http://schemas.microsoft.com/office/word/2010/wordml" w:rsidP="67D97676" wp14:paraId="17FD4352" wp14:textId="1B985FDC">
      <w:pPr>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5 = Strongly agree</w:t>
      </w:r>
    </w:p>
    <w:p xmlns:wp14="http://schemas.microsoft.com/office/word/2010/wordml" w:rsidP="67D97676" wp14:paraId="0BEFB5C1" wp14:textId="2D9ABD53">
      <w:pPr>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Part 2: Perceiving the benefits</w:t>
      </w:r>
    </w:p>
    <w:p xmlns:wp14="http://schemas.microsoft.com/office/word/2010/wordml" w:rsidP="67D97676" wp14:paraId="52A52A37" wp14:textId="06EBC338">
      <w:pPr>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Healthcare professionals' level of belief in the use of APL tools to increase the efficiency of hypertension management and patient care quality.</w:t>
      </w:r>
    </w:p>
    <w:p xmlns:wp14="http://schemas.microsoft.com/office/word/2010/wordml" w:rsidP="67D97676" wp14:paraId="36EFE871" wp14:textId="4DFCCCFB">
      <w:pPr>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3645"/>
        <w:gridCol w:w="1155"/>
        <w:gridCol w:w="1065"/>
        <w:gridCol w:w="945"/>
        <w:gridCol w:w="765"/>
        <w:gridCol w:w="1410"/>
      </w:tblGrid>
      <w:tr w:rsidR="67D97676" w:rsidTr="67D97676" w14:paraId="35232CA5">
        <w:trPr>
          <w:trHeight w:val="300"/>
        </w:trPr>
        <w:tc>
          <w:tcPr>
            <w:tcW w:w="3645" w:type="dxa"/>
            <w:tcBorders>
              <w:top w:val="single" w:sz="6"/>
              <w:left w:val="single" w:sz="6"/>
              <w:bottom w:val="single" w:sz="6"/>
              <w:right w:val="single" w:sz="6"/>
            </w:tcBorders>
            <w:tcMar>
              <w:left w:w="105" w:type="dxa"/>
              <w:right w:w="105" w:type="dxa"/>
            </w:tcMar>
            <w:vAlign w:val="top"/>
          </w:tcPr>
          <w:p w:rsidR="67D97676" w:rsidP="67D97676" w:rsidRDefault="67D97676" w14:paraId="603148FC" w14:textId="30D7C771">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List</w:t>
            </w:r>
          </w:p>
        </w:tc>
        <w:tc>
          <w:tcPr>
            <w:tcW w:w="1155" w:type="dxa"/>
            <w:tcBorders>
              <w:top w:val="single" w:sz="6"/>
              <w:left w:val="single" w:sz="6"/>
              <w:bottom w:val="single" w:sz="6"/>
              <w:right w:val="single" w:sz="6"/>
            </w:tcBorders>
            <w:tcMar>
              <w:left w:w="105" w:type="dxa"/>
              <w:right w:w="105" w:type="dxa"/>
            </w:tcMar>
            <w:vAlign w:val="top"/>
          </w:tcPr>
          <w:p w:rsidR="67D97676" w:rsidP="67D97676" w:rsidRDefault="67D97676" w14:paraId="073396FA" w14:textId="75A5156B">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1</w:t>
            </w:r>
          </w:p>
          <w:p w:rsidR="67D97676" w:rsidP="67D97676" w:rsidRDefault="67D97676" w14:paraId="452DF8A8" w14:textId="636DBFE6">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disagree</w:t>
            </w:r>
          </w:p>
        </w:tc>
        <w:tc>
          <w:tcPr>
            <w:tcW w:w="1065" w:type="dxa"/>
            <w:tcBorders>
              <w:top w:val="single" w:sz="6"/>
              <w:left w:val="single" w:sz="6"/>
              <w:bottom w:val="single" w:sz="6"/>
              <w:right w:val="single" w:sz="6"/>
            </w:tcBorders>
            <w:tcMar>
              <w:left w:w="105" w:type="dxa"/>
              <w:right w:w="105" w:type="dxa"/>
            </w:tcMar>
            <w:vAlign w:val="top"/>
          </w:tcPr>
          <w:p w:rsidR="67D97676" w:rsidP="67D97676" w:rsidRDefault="67D97676" w14:paraId="251DD49B" w14:textId="3324D289">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2</w:t>
            </w:r>
          </w:p>
          <w:p w:rsidR="67D97676" w:rsidP="67D97676" w:rsidRDefault="67D97676" w14:paraId="0A66AB7E" w14:textId="02EAC88C">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Disagree</w:t>
            </w:r>
          </w:p>
        </w:tc>
        <w:tc>
          <w:tcPr>
            <w:tcW w:w="945" w:type="dxa"/>
            <w:tcBorders>
              <w:top w:val="single" w:sz="6"/>
              <w:left w:val="single" w:sz="6"/>
              <w:bottom w:val="single" w:sz="6"/>
              <w:right w:val="single" w:sz="6"/>
            </w:tcBorders>
            <w:tcMar>
              <w:left w:w="105" w:type="dxa"/>
              <w:right w:w="105" w:type="dxa"/>
            </w:tcMar>
            <w:vAlign w:val="top"/>
          </w:tcPr>
          <w:p w:rsidR="67D97676" w:rsidP="67D97676" w:rsidRDefault="67D97676" w14:paraId="12B172AC" w14:textId="280669CA">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3</w:t>
            </w:r>
          </w:p>
          <w:p w:rsidR="67D97676" w:rsidP="67D97676" w:rsidRDefault="67D97676" w14:paraId="01980A0A" w14:textId="7DD92FC0">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Neutral</w:t>
            </w:r>
          </w:p>
        </w:tc>
        <w:tc>
          <w:tcPr>
            <w:tcW w:w="765" w:type="dxa"/>
            <w:tcBorders>
              <w:top w:val="single" w:sz="6"/>
              <w:left w:val="single" w:sz="6"/>
              <w:bottom w:val="single" w:sz="6"/>
              <w:right w:val="single" w:sz="6"/>
            </w:tcBorders>
            <w:tcMar>
              <w:left w:w="105" w:type="dxa"/>
              <w:right w:w="105" w:type="dxa"/>
            </w:tcMar>
            <w:vAlign w:val="top"/>
          </w:tcPr>
          <w:p w:rsidR="67D97676" w:rsidP="67D97676" w:rsidRDefault="67D97676" w14:paraId="53C64473" w14:textId="7A586880">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4</w:t>
            </w:r>
          </w:p>
          <w:p w:rsidR="67D97676" w:rsidP="67D97676" w:rsidRDefault="67D97676" w14:paraId="6AE8BE66" w14:textId="3F583DAE">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Agree</w:t>
            </w:r>
          </w:p>
        </w:tc>
        <w:tc>
          <w:tcPr>
            <w:tcW w:w="1410" w:type="dxa"/>
            <w:tcBorders>
              <w:top w:val="single" w:sz="6"/>
              <w:left w:val="single" w:sz="6"/>
              <w:bottom w:val="single" w:sz="6"/>
              <w:right w:val="single" w:sz="6"/>
            </w:tcBorders>
            <w:tcMar>
              <w:left w:w="105" w:type="dxa"/>
              <w:right w:w="105" w:type="dxa"/>
            </w:tcMar>
            <w:vAlign w:val="top"/>
          </w:tcPr>
          <w:p w:rsidR="67D97676" w:rsidP="67D97676" w:rsidRDefault="67D97676" w14:paraId="0492E15A" w14:textId="01A1293B">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5</w:t>
            </w:r>
          </w:p>
          <w:p w:rsidR="67D97676" w:rsidP="67D97676" w:rsidRDefault="67D97676" w14:paraId="28BAF0CB" w14:textId="13050681">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agree.</w:t>
            </w:r>
          </w:p>
        </w:tc>
      </w:tr>
      <w:tr w:rsidR="67D97676" w:rsidTr="67D97676" w14:paraId="7C8F69EC">
        <w:trPr>
          <w:trHeight w:val="300"/>
        </w:trPr>
        <w:tc>
          <w:tcPr>
            <w:tcW w:w="3645" w:type="dxa"/>
            <w:tcBorders>
              <w:top w:val="single" w:sz="6"/>
              <w:left w:val="single" w:sz="6"/>
              <w:bottom w:val="single" w:sz="6"/>
              <w:right w:val="single" w:sz="6"/>
            </w:tcBorders>
            <w:tcMar>
              <w:left w:w="105" w:type="dxa"/>
              <w:right w:w="105" w:type="dxa"/>
            </w:tcMar>
            <w:vAlign w:val="top"/>
          </w:tcPr>
          <w:p w:rsidR="67D97676" w:rsidP="67D97676" w:rsidRDefault="67D97676" w14:paraId="5C995062" w14:textId="2BAC4C6C">
            <w:pPr>
              <w:pStyle w:val="ListParagraph"/>
              <w:numPr>
                <w:ilvl w:val="0"/>
                <w:numId w:val="2"/>
              </w:numPr>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Using the APL tool allows me to view a list of patients who need to be followed up at my facility.</w:t>
            </w:r>
          </w:p>
        </w:tc>
        <w:tc>
          <w:tcPr>
            <w:tcW w:w="1155" w:type="dxa"/>
            <w:tcBorders>
              <w:top w:val="single" w:sz="6"/>
              <w:left w:val="single" w:sz="6"/>
              <w:bottom w:val="single" w:sz="6"/>
              <w:right w:val="single" w:sz="6"/>
            </w:tcBorders>
            <w:tcMar>
              <w:left w:w="105" w:type="dxa"/>
              <w:right w:w="105" w:type="dxa"/>
            </w:tcMar>
            <w:vAlign w:val="top"/>
          </w:tcPr>
          <w:p w:rsidR="67D97676" w:rsidP="67D97676" w:rsidRDefault="67D97676" w14:paraId="778FCA8A" w14:textId="0E421E4A">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65" w:type="dxa"/>
            <w:tcBorders>
              <w:top w:val="single" w:sz="6"/>
              <w:left w:val="single" w:sz="6"/>
              <w:bottom w:val="single" w:sz="6"/>
              <w:right w:val="single" w:sz="6"/>
            </w:tcBorders>
            <w:tcMar>
              <w:left w:w="105" w:type="dxa"/>
              <w:right w:w="105" w:type="dxa"/>
            </w:tcMar>
            <w:vAlign w:val="top"/>
          </w:tcPr>
          <w:p w:rsidR="67D97676" w:rsidP="67D97676" w:rsidRDefault="67D97676" w14:paraId="215A4152" w14:textId="7AB43501">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45" w:type="dxa"/>
            <w:tcBorders>
              <w:top w:val="single" w:sz="6"/>
              <w:left w:val="single" w:sz="6"/>
              <w:bottom w:val="single" w:sz="6"/>
              <w:right w:val="single" w:sz="6"/>
            </w:tcBorders>
            <w:tcMar>
              <w:left w:w="105" w:type="dxa"/>
              <w:right w:w="105" w:type="dxa"/>
            </w:tcMar>
            <w:vAlign w:val="top"/>
          </w:tcPr>
          <w:p w:rsidR="67D97676" w:rsidP="67D97676" w:rsidRDefault="67D97676" w14:paraId="62815BBD" w14:textId="6A47A5A0">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765" w:type="dxa"/>
            <w:tcBorders>
              <w:top w:val="single" w:sz="6"/>
              <w:left w:val="single" w:sz="6"/>
              <w:bottom w:val="single" w:sz="6"/>
              <w:right w:val="single" w:sz="6"/>
            </w:tcBorders>
            <w:tcMar>
              <w:left w:w="105" w:type="dxa"/>
              <w:right w:w="105" w:type="dxa"/>
            </w:tcMar>
            <w:vAlign w:val="top"/>
          </w:tcPr>
          <w:p w:rsidR="67D97676" w:rsidP="67D97676" w:rsidRDefault="67D97676" w14:paraId="5B9C71B5" w14:textId="2BCFFC95">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410" w:type="dxa"/>
            <w:tcBorders>
              <w:top w:val="single" w:sz="6"/>
              <w:left w:val="single" w:sz="6"/>
              <w:bottom w:val="single" w:sz="6"/>
              <w:right w:val="single" w:sz="6"/>
            </w:tcBorders>
            <w:tcMar>
              <w:left w:w="105" w:type="dxa"/>
              <w:right w:w="105" w:type="dxa"/>
            </w:tcMar>
            <w:vAlign w:val="top"/>
          </w:tcPr>
          <w:p w:rsidR="67D97676" w:rsidP="67D97676" w:rsidRDefault="67D97676" w14:paraId="78593195" w14:textId="55FB911C">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7A1B9D86">
        <w:trPr>
          <w:trHeight w:val="300"/>
        </w:trPr>
        <w:tc>
          <w:tcPr>
            <w:tcW w:w="3645" w:type="dxa"/>
            <w:tcBorders>
              <w:top w:val="single" w:sz="6"/>
              <w:left w:val="single" w:sz="6"/>
              <w:bottom w:val="single" w:sz="6"/>
              <w:right w:val="single" w:sz="6"/>
            </w:tcBorders>
            <w:tcMar>
              <w:left w:w="105" w:type="dxa"/>
              <w:right w:w="105" w:type="dxa"/>
            </w:tcMar>
            <w:vAlign w:val="top"/>
          </w:tcPr>
          <w:p w:rsidR="67D97676" w:rsidP="67D97676" w:rsidRDefault="67D97676" w14:paraId="39210D63" w14:textId="282476CD">
            <w:pPr>
              <w:pStyle w:val="ListParagraph"/>
              <w:numPr>
                <w:ilvl w:val="0"/>
                <w:numId w:val="2"/>
              </w:numPr>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The APL tool makes it easier for me to access patient information in my electronic medical records.</w:t>
            </w:r>
          </w:p>
        </w:tc>
        <w:tc>
          <w:tcPr>
            <w:tcW w:w="1155" w:type="dxa"/>
            <w:tcBorders>
              <w:top w:val="single" w:sz="6"/>
              <w:left w:val="single" w:sz="6"/>
              <w:bottom w:val="single" w:sz="6"/>
              <w:right w:val="single" w:sz="6"/>
            </w:tcBorders>
            <w:tcMar>
              <w:left w:w="105" w:type="dxa"/>
              <w:right w:w="105" w:type="dxa"/>
            </w:tcMar>
            <w:vAlign w:val="top"/>
          </w:tcPr>
          <w:p w:rsidR="67D97676" w:rsidP="67D97676" w:rsidRDefault="67D97676" w14:paraId="74E07316" w14:textId="2E988A09">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65" w:type="dxa"/>
            <w:tcBorders>
              <w:top w:val="single" w:sz="6"/>
              <w:left w:val="single" w:sz="6"/>
              <w:bottom w:val="single" w:sz="6"/>
              <w:right w:val="single" w:sz="6"/>
            </w:tcBorders>
            <w:tcMar>
              <w:left w:w="105" w:type="dxa"/>
              <w:right w:w="105" w:type="dxa"/>
            </w:tcMar>
            <w:vAlign w:val="top"/>
          </w:tcPr>
          <w:p w:rsidR="67D97676" w:rsidP="67D97676" w:rsidRDefault="67D97676" w14:paraId="6E6B80FE" w14:textId="72CBF143">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45" w:type="dxa"/>
            <w:tcBorders>
              <w:top w:val="single" w:sz="6"/>
              <w:left w:val="single" w:sz="6"/>
              <w:bottom w:val="single" w:sz="6"/>
              <w:right w:val="single" w:sz="6"/>
            </w:tcBorders>
            <w:tcMar>
              <w:left w:w="105" w:type="dxa"/>
              <w:right w:w="105" w:type="dxa"/>
            </w:tcMar>
            <w:vAlign w:val="top"/>
          </w:tcPr>
          <w:p w:rsidR="67D97676" w:rsidP="67D97676" w:rsidRDefault="67D97676" w14:paraId="7DD45CD5" w14:textId="433D7B4C">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765" w:type="dxa"/>
            <w:tcBorders>
              <w:top w:val="single" w:sz="6"/>
              <w:left w:val="single" w:sz="6"/>
              <w:bottom w:val="single" w:sz="6"/>
              <w:right w:val="single" w:sz="6"/>
            </w:tcBorders>
            <w:tcMar>
              <w:left w:w="105" w:type="dxa"/>
              <w:right w:w="105" w:type="dxa"/>
            </w:tcMar>
            <w:vAlign w:val="top"/>
          </w:tcPr>
          <w:p w:rsidR="67D97676" w:rsidP="67D97676" w:rsidRDefault="67D97676" w14:paraId="304F639B" w14:textId="186C5AB6">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410" w:type="dxa"/>
            <w:tcBorders>
              <w:top w:val="single" w:sz="6"/>
              <w:left w:val="single" w:sz="6"/>
              <w:bottom w:val="single" w:sz="6"/>
              <w:right w:val="single" w:sz="6"/>
            </w:tcBorders>
            <w:tcMar>
              <w:left w:w="105" w:type="dxa"/>
              <w:right w:w="105" w:type="dxa"/>
            </w:tcMar>
            <w:vAlign w:val="top"/>
          </w:tcPr>
          <w:p w:rsidR="67D97676" w:rsidP="67D97676" w:rsidRDefault="67D97676" w14:paraId="3C6C51B9" w14:textId="223BF5EB">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0DCA1FE1">
        <w:trPr>
          <w:trHeight w:val="300"/>
        </w:trPr>
        <w:tc>
          <w:tcPr>
            <w:tcW w:w="3645" w:type="dxa"/>
            <w:tcBorders>
              <w:top w:val="single" w:sz="6"/>
              <w:left w:val="single" w:sz="6"/>
              <w:bottom w:val="single" w:sz="6"/>
              <w:right w:val="single" w:sz="6"/>
            </w:tcBorders>
            <w:tcMar>
              <w:left w:w="105" w:type="dxa"/>
              <w:right w:w="105" w:type="dxa"/>
            </w:tcMar>
            <w:vAlign w:val="top"/>
          </w:tcPr>
          <w:p w:rsidR="67D97676" w:rsidP="67D97676" w:rsidRDefault="67D97676" w14:paraId="542CB238" w14:textId="3594E3D0">
            <w:pPr>
              <w:pStyle w:val="ListParagraph"/>
              <w:numPr>
                <w:ilvl w:val="0"/>
                <w:numId w:val="2"/>
              </w:numPr>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The APL tool helps me track patients more efficiently.</w:t>
            </w:r>
          </w:p>
        </w:tc>
        <w:tc>
          <w:tcPr>
            <w:tcW w:w="1155" w:type="dxa"/>
            <w:tcBorders>
              <w:top w:val="single" w:sz="6"/>
              <w:left w:val="single" w:sz="6"/>
              <w:bottom w:val="single" w:sz="6"/>
              <w:right w:val="single" w:sz="6"/>
            </w:tcBorders>
            <w:tcMar>
              <w:left w:w="105" w:type="dxa"/>
              <w:right w:w="105" w:type="dxa"/>
            </w:tcMar>
            <w:vAlign w:val="top"/>
          </w:tcPr>
          <w:p w:rsidR="67D97676" w:rsidP="67D97676" w:rsidRDefault="67D97676" w14:paraId="089E69A3" w14:textId="44007236">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65" w:type="dxa"/>
            <w:tcBorders>
              <w:top w:val="single" w:sz="6"/>
              <w:left w:val="single" w:sz="6"/>
              <w:bottom w:val="single" w:sz="6"/>
              <w:right w:val="single" w:sz="6"/>
            </w:tcBorders>
            <w:tcMar>
              <w:left w:w="105" w:type="dxa"/>
              <w:right w:w="105" w:type="dxa"/>
            </w:tcMar>
            <w:vAlign w:val="top"/>
          </w:tcPr>
          <w:p w:rsidR="67D97676" w:rsidP="67D97676" w:rsidRDefault="67D97676" w14:paraId="0EA739D8" w14:textId="5AB243F8">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45" w:type="dxa"/>
            <w:tcBorders>
              <w:top w:val="single" w:sz="6"/>
              <w:left w:val="single" w:sz="6"/>
              <w:bottom w:val="single" w:sz="6"/>
              <w:right w:val="single" w:sz="6"/>
            </w:tcBorders>
            <w:tcMar>
              <w:left w:w="105" w:type="dxa"/>
              <w:right w:w="105" w:type="dxa"/>
            </w:tcMar>
            <w:vAlign w:val="top"/>
          </w:tcPr>
          <w:p w:rsidR="67D97676" w:rsidP="67D97676" w:rsidRDefault="67D97676" w14:paraId="62979C84" w14:textId="6370C26F">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765" w:type="dxa"/>
            <w:tcBorders>
              <w:top w:val="single" w:sz="6"/>
              <w:left w:val="single" w:sz="6"/>
              <w:bottom w:val="single" w:sz="6"/>
              <w:right w:val="single" w:sz="6"/>
            </w:tcBorders>
            <w:tcMar>
              <w:left w:w="105" w:type="dxa"/>
              <w:right w:w="105" w:type="dxa"/>
            </w:tcMar>
            <w:vAlign w:val="top"/>
          </w:tcPr>
          <w:p w:rsidR="67D97676" w:rsidP="67D97676" w:rsidRDefault="67D97676" w14:paraId="58E849ED" w14:textId="7A72CC12">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410" w:type="dxa"/>
            <w:tcBorders>
              <w:top w:val="single" w:sz="6"/>
              <w:left w:val="single" w:sz="6"/>
              <w:bottom w:val="single" w:sz="6"/>
              <w:right w:val="single" w:sz="6"/>
            </w:tcBorders>
            <w:tcMar>
              <w:left w:w="105" w:type="dxa"/>
              <w:right w:w="105" w:type="dxa"/>
            </w:tcMar>
            <w:vAlign w:val="top"/>
          </w:tcPr>
          <w:p w:rsidR="67D97676" w:rsidP="67D97676" w:rsidRDefault="67D97676" w14:paraId="38C04F45" w14:textId="7333A8DF">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314C924C">
        <w:trPr>
          <w:trHeight w:val="300"/>
        </w:trPr>
        <w:tc>
          <w:tcPr>
            <w:tcW w:w="3645" w:type="dxa"/>
            <w:tcBorders>
              <w:top w:val="single" w:sz="6"/>
              <w:left w:val="single" w:sz="6"/>
              <w:bottom w:val="single" w:sz="6"/>
              <w:right w:val="single" w:sz="6"/>
            </w:tcBorders>
            <w:tcMar>
              <w:left w:w="105" w:type="dxa"/>
              <w:right w:w="105" w:type="dxa"/>
            </w:tcMar>
            <w:vAlign w:val="top"/>
          </w:tcPr>
          <w:p w:rsidR="67D97676" w:rsidP="67D97676" w:rsidRDefault="67D97676" w14:paraId="7692DC48" w14:textId="175EA67D">
            <w:pPr>
              <w:pStyle w:val="ListParagraph"/>
              <w:numPr>
                <w:ilvl w:val="0"/>
                <w:numId w:val="2"/>
              </w:numPr>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Using the APL tool helps me to prioritize my patients' problems.</w:t>
            </w:r>
          </w:p>
        </w:tc>
        <w:tc>
          <w:tcPr>
            <w:tcW w:w="1155" w:type="dxa"/>
            <w:tcBorders>
              <w:top w:val="single" w:sz="6"/>
              <w:left w:val="single" w:sz="6"/>
              <w:bottom w:val="single" w:sz="6"/>
              <w:right w:val="single" w:sz="6"/>
            </w:tcBorders>
            <w:tcMar>
              <w:left w:w="105" w:type="dxa"/>
              <w:right w:w="105" w:type="dxa"/>
            </w:tcMar>
            <w:vAlign w:val="top"/>
          </w:tcPr>
          <w:p w:rsidR="67D97676" w:rsidP="67D97676" w:rsidRDefault="67D97676" w14:paraId="0AE9B07C" w14:textId="53AF9730">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65" w:type="dxa"/>
            <w:tcBorders>
              <w:top w:val="single" w:sz="6"/>
              <w:left w:val="single" w:sz="6"/>
              <w:bottom w:val="single" w:sz="6"/>
              <w:right w:val="single" w:sz="6"/>
            </w:tcBorders>
            <w:tcMar>
              <w:left w:w="105" w:type="dxa"/>
              <w:right w:w="105" w:type="dxa"/>
            </w:tcMar>
            <w:vAlign w:val="top"/>
          </w:tcPr>
          <w:p w:rsidR="67D97676" w:rsidP="67D97676" w:rsidRDefault="67D97676" w14:paraId="7B6E235E" w14:textId="48E7C95B">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45" w:type="dxa"/>
            <w:tcBorders>
              <w:top w:val="single" w:sz="6"/>
              <w:left w:val="single" w:sz="6"/>
              <w:bottom w:val="single" w:sz="6"/>
              <w:right w:val="single" w:sz="6"/>
            </w:tcBorders>
            <w:tcMar>
              <w:left w:w="105" w:type="dxa"/>
              <w:right w:w="105" w:type="dxa"/>
            </w:tcMar>
            <w:vAlign w:val="top"/>
          </w:tcPr>
          <w:p w:rsidR="67D97676" w:rsidP="67D97676" w:rsidRDefault="67D97676" w14:paraId="25D1F4D5" w14:textId="1EC11FC7">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765" w:type="dxa"/>
            <w:tcBorders>
              <w:top w:val="single" w:sz="6"/>
              <w:left w:val="single" w:sz="6"/>
              <w:bottom w:val="single" w:sz="6"/>
              <w:right w:val="single" w:sz="6"/>
            </w:tcBorders>
            <w:tcMar>
              <w:left w:w="105" w:type="dxa"/>
              <w:right w:w="105" w:type="dxa"/>
            </w:tcMar>
            <w:vAlign w:val="top"/>
          </w:tcPr>
          <w:p w:rsidR="67D97676" w:rsidP="67D97676" w:rsidRDefault="67D97676" w14:paraId="4ECFBE1B" w14:textId="33FEA113">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410" w:type="dxa"/>
            <w:tcBorders>
              <w:top w:val="single" w:sz="6"/>
              <w:left w:val="single" w:sz="6"/>
              <w:bottom w:val="single" w:sz="6"/>
              <w:right w:val="single" w:sz="6"/>
            </w:tcBorders>
            <w:tcMar>
              <w:left w:w="105" w:type="dxa"/>
              <w:right w:w="105" w:type="dxa"/>
            </w:tcMar>
            <w:vAlign w:val="top"/>
          </w:tcPr>
          <w:p w:rsidR="67D97676" w:rsidP="67D97676" w:rsidRDefault="67D97676" w14:paraId="3597038D" w14:textId="658926C2">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0A5A29EE">
        <w:trPr>
          <w:trHeight w:val="300"/>
        </w:trPr>
        <w:tc>
          <w:tcPr>
            <w:tcW w:w="3645" w:type="dxa"/>
            <w:tcBorders>
              <w:top w:val="single" w:sz="6"/>
              <w:left w:val="single" w:sz="6"/>
              <w:bottom w:val="single" w:sz="6"/>
              <w:right w:val="single" w:sz="6"/>
            </w:tcBorders>
            <w:tcMar>
              <w:left w:w="105" w:type="dxa"/>
              <w:right w:w="105" w:type="dxa"/>
            </w:tcMar>
            <w:vAlign w:val="top"/>
          </w:tcPr>
          <w:p w:rsidR="67D97676" w:rsidP="67D97676" w:rsidRDefault="67D97676" w14:paraId="5D891D03" w14:textId="25AFCC09">
            <w:pPr>
              <w:pStyle w:val="ListParagraph"/>
              <w:numPr>
                <w:ilvl w:val="0"/>
                <w:numId w:val="2"/>
              </w:numPr>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The APL tool provides enough information for me to care for hypertensive patients.</w:t>
            </w:r>
          </w:p>
        </w:tc>
        <w:tc>
          <w:tcPr>
            <w:tcW w:w="1155" w:type="dxa"/>
            <w:tcBorders>
              <w:top w:val="single" w:sz="6"/>
              <w:left w:val="single" w:sz="6"/>
              <w:bottom w:val="single" w:sz="6"/>
              <w:right w:val="single" w:sz="6"/>
            </w:tcBorders>
            <w:tcMar>
              <w:left w:w="105" w:type="dxa"/>
              <w:right w:w="105" w:type="dxa"/>
            </w:tcMar>
            <w:vAlign w:val="top"/>
          </w:tcPr>
          <w:p w:rsidR="67D97676" w:rsidP="67D97676" w:rsidRDefault="67D97676" w14:paraId="3A799F98" w14:textId="259A1CF8">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65" w:type="dxa"/>
            <w:tcBorders>
              <w:top w:val="single" w:sz="6"/>
              <w:left w:val="single" w:sz="6"/>
              <w:bottom w:val="single" w:sz="6"/>
              <w:right w:val="single" w:sz="6"/>
            </w:tcBorders>
            <w:tcMar>
              <w:left w:w="105" w:type="dxa"/>
              <w:right w:w="105" w:type="dxa"/>
            </w:tcMar>
            <w:vAlign w:val="top"/>
          </w:tcPr>
          <w:p w:rsidR="67D97676" w:rsidP="67D97676" w:rsidRDefault="67D97676" w14:paraId="0DC73EA2" w14:textId="42B4DC1E">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45" w:type="dxa"/>
            <w:tcBorders>
              <w:top w:val="single" w:sz="6"/>
              <w:left w:val="single" w:sz="6"/>
              <w:bottom w:val="single" w:sz="6"/>
              <w:right w:val="single" w:sz="6"/>
            </w:tcBorders>
            <w:tcMar>
              <w:left w:w="105" w:type="dxa"/>
              <w:right w:w="105" w:type="dxa"/>
            </w:tcMar>
            <w:vAlign w:val="top"/>
          </w:tcPr>
          <w:p w:rsidR="67D97676" w:rsidP="67D97676" w:rsidRDefault="67D97676" w14:paraId="5E73DB8D" w14:textId="76AAB181">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765" w:type="dxa"/>
            <w:tcBorders>
              <w:top w:val="single" w:sz="6"/>
              <w:left w:val="single" w:sz="6"/>
              <w:bottom w:val="single" w:sz="6"/>
              <w:right w:val="single" w:sz="6"/>
            </w:tcBorders>
            <w:tcMar>
              <w:left w:w="105" w:type="dxa"/>
              <w:right w:w="105" w:type="dxa"/>
            </w:tcMar>
            <w:vAlign w:val="top"/>
          </w:tcPr>
          <w:p w:rsidR="67D97676" w:rsidP="67D97676" w:rsidRDefault="67D97676" w14:paraId="1956A73F" w14:textId="00443402">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410" w:type="dxa"/>
            <w:tcBorders>
              <w:top w:val="single" w:sz="6"/>
              <w:left w:val="single" w:sz="6"/>
              <w:bottom w:val="single" w:sz="6"/>
              <w:right w:val="single" w:sz="6"/>
            </w:tcBorders>
            <w:tcMar>
              <w:left w:w="105" w:type="dxa"/>
              <w:right w:w="105" w:type="dxa"/>
            </w:tcMar>
            <w:vAlign w:val="top"/>
          </w:tcPr>
          <w:p w:rsidR="67D97676" w:rsidP="67D97676" w:rsidRDefault="67D97676" w14:paraId="1FD3541A" w14:textId="771C13C6">
            <w:pPr>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bl>
    <w:p xmlns:wp14="http://schemas.microsoft.com/office/word/2010/wordml" w:rsidP="67D97676" wp14:paraId="73F49876" wp14:textId="0672A7DF">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w:t>
      </w:r>
    </w:p>
    <w:p xmlns:wp14="http://schemas.microsoft.com/office/word/2010/wordml" w:rsidP="67D97676" wp14:paraId="3B3BB711" wp14:textId="70FBBD7F">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Part 3: Perceived ease of use</w:t>
      </w:r>
    </w:p>
    <w:p xmlns:wp14="http://schemas.microsoft.com/office/word/2010/wordml" w:rsidP="67D97676" wp14:paraId="68D83FE5" wp14:textId="1EDE261C">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 xml:space="preserve">The level of belief among medical professionals is that </w:t>
      </w: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GB"/>
        </w:rPr>
        <w:t xml:space="preserve">the </w:t>
      </w: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APL  tool</w:t>
      </w: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 xml:space="preserve"> </w:t>
      </w: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GB"/>
        </w:rPr>
        <w:t>is</w:t>
      </w: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 xml:space="preserve"> easy to use.</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4140"/>
        <w:gridCol w:w="1080"/>
        <w:gridCol w:w="1110"/>
        <w:gridCol w:w="900"/>
        <w:gridCol w:w="810"/>
        <w:gridCol w:w="1080"/>
      </w:tblGrid>
      <w:tr w:rsidR="67D97676" w:rsidTr="67D97676" w14:paraId="20307025">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390C9639" w14:textId="42CFAFE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List</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7052AAC4" w14:textId="3F0A3E4D">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1</w:t>
            </w:r>
          </w:p>
          <w:p w:rsidR="67D97676" w:rsidP="67D97676" w:rsidRDefault="67D97676" w14:paraId="1FF01558" w14:textId="6BB7E9E2">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disagree</w:t>
            </w:r>
          </w:p>
        </w:tc>
        <w:tc>
          <w:tcPr>
            <w:tcW w:w="1110" w:type="dxa"/>
            <w:tcBorders>
              <w:top w:val="single" w:sz="6"/>
              <w:left w:val="single" w:sz="6"/>
              <w:bottom w:val="single" w:sz="6"/>
              <w:right w:val="single" w:sz="6"/>
            </w:tcBorders>
            <w:tcMar>
              <w:left w:w="105" w:type="dxa"/>
              <w:right w:w="105" w:type="dxa"/>
            </w:tcMar>
            <w:vAlign w:val="top"/>
          </w:tcPr>
          <w:p w:rsidR="67D97676" w:rsidP="67D97676" w:rsidRDefault="67D97676" w14:paraId="5F0FD3D8" w14:textId="531A009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2</w:t>
            </w:r>
          </w:p>
          <w:p w:rsidR="67D97676" w:rsidP="67D97676" w:rsidRDefault="67D97676" w14:paraId="4D945B51" w14:textId="5F8D674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Disagree</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535E6D33" w14:textId="6075328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3</w:t>
            </w:r>
          </w:p>
          <w:p w:rsidR="67D97676" w:rsidP="67D97676" w:rsidRDefault="67D97676" w14:paraId="7F6F9F12" w14:textId="53D7D338">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Neutral</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265E0A3E" w14:textId="419A5D4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4</w:t>
            </w:r>
          </w:p>
          <w:p w:rsidR="67D97676" w:rsidP="67D97676" w:rsidRDefault="67D97676" w14:paraId="26391C58" w14:textId="1AA87356">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Agree</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5CF9D6B7" w14:textId="611974E3">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5</w:t>
            </w:r>
          </w:p>
          <w:p w:rsidR="67D97676" w:rsidP="67D97676" w:rsidRDefault="67D97676" w14:paraId="47D74FCD" w14:textId="29C93AEB">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agree.</w:t>
            </w:r>
          </w:p>
        </w:tc>
      </w:tr>
      <w:tr w:rsidR="67D97676" w:rsidTr="67D97676" w14:paraId="204D47C6">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418FEB51" w14:textId="45236D0D">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Learning to us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GB"/>
              </w:rPr>
              <w:t xml:space="preserve"> th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APL tool was easy for me.</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4F4327C5" w14:textId="11DB4FA2">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110" w:type="dxa"/>
            <w:tcBorders>
              <w:top w:val="single" w:sz="6"/>
              <w:left w:val="single" w:sz="6"/>
              <w:bottom w:val="single" w:sz="6"/>
              <w:right w:val="single" w:sz="6"/>
            </w:tcBorders>
            <w:tcMar>
              <w:left w:w="105" w:type="dxa"/>
              <w:right w:w="105" w:type="dxa"/>
            </w:tcMar>
            <w:vAlign w:val="top"/>
          </w:tcPr>
          <w:p w:rsidR="67D97676" w:rsidP="67D97676" w:rsidRDefault="67D97676" w14:paraId="191228DE" w14:textId="406B3ED3">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1374D8F8" w14:textId="3C97E60E">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283D0879" w14:textId="7C3576CE">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674D3907" w14:textId="030CBE4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4D50B863">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5B8F69F2" w14:textId="6875AE88">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Using the APL tool in my daily patient care is easy.</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21B19285" w14:textId="0AB98D2A">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110" w:type="dxa"/>
            <w:tcBorders>
              <w:top w:val="single" w:sz="6"/>
              <w:left w:val="single" w:sz="6"/>
              <w:bottom w:val="single" w:sz="6"/>
              <w:right w:val="single" w:sz="6"/>
            </w:tcBorders>
            <w:tcMar>
              <w:left w:w="105" w:type="dxa"/>
              <w:right w:w="105" w:type="dxa"/>
            </w:tcMar>
            <w:vAlign w:val="top"/>
          </w:tcPr>
          <w:p w:rsidR="67D97676" w:rsidP="67D97676" w:rsidRDefault="67D97676" w14:paraId="29A1A744" w14:textId="49DA3B7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708D7616" w14:textId="6C4478B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0472E8AA" w14:textId="41B3756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76872746" w14:textId="1323D6A4">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486E07B7">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6BA53EA5" w14:textId="4588E8EB">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The process of using the APL tool is clear and easy to understand.</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2DFDDDC3" w14:textId="4C9167BB">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110" w:type="dxa"/>
            <w:tcBorders>
              <w:top w:val="single" w:sz="6"/>
              <w:left w:val="single" w:sz="6"/>
              <w:bottom w:val="single" w:sz="6"/>
              <w:right w:val="single" w:sz="6"/>
            </w:tcBorders>
            <w:tcMar>
              <w:left w:w="105" w:type="dxa"/>
              <w:right w:w="105" w:type="dxa"/>
            </w:tcMar>
            <w:vAlign w:val="top"/>
          </w:tcPr>
          <w:p w:rsidR="67D97676" w:rsidP="67D97676" w:rsidRDefault="67D97676" w14:paraId="592C82AF" w14:textId="1B2112C8">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43881521" w14:textId="7FEDCF3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2F8EE357" w14:textId="35E468C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5FBB51EF" w14:textId="297EFC53">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539ACB71">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67045655" w14:textId="7D348775">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I can </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operat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the APL tool without </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additional</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technical </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assistanc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30A22E87" w14:textId="66F84D7F">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110" w:type="dxa"/>
            <w:tcBorders>
              <w:top w:val="single" w:sz="6"/>
              <w:left w:val="single" w:sz="6"/>
              <w:bottom w:val="single" w:sz="6"/>
              <w:right w:val="single" w:sz="6"/>
            </w:tcBorders>
            <w:tcMar>
              <w:left w:w="105" w:type="dxa"/>
              <w:right w:w="105" w:type="dxa"/>
            </w:tcMar>
            <w:vAlign w:val="top"/>
          </w:tcPr>
          <w:p w:rsidR="67D97676" w:rsidP="67D97676" w:rsidRDefault="67D97676" w14:paraId="22E66D6C" w14:textId="1C28C21F">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6561F644" w14:textId="4447A46B">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304EFF15" w14:textId="5B768E29">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2D8FF417" w14:textId="67B1E9B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4CFCAF7C">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4A5D5F7B" w14:textId="02955B9F">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Practicing</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GB"/>
              </w:rPr>
              <w:t xml:space="preserve"> using th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APL tool until </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GB"/>
              </w:rPr>
              <w:t>I</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became proficient was not difficult for me.</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181658BF" w14:textId="699EB41D">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110" w:type="dxa"/>
            <w:tcBorders>
              <w:top w:val="single" w:sz="6"/>
              <w:left w:val="single" w:sz="6"/>
              <w:bottom w:val="single" w:sz="6"/>
              <w:right w:val="single" w:sz="6"/>
            </w:tcBorders>
            <w:tcMar>
              <w:left w:w="105" w:type="dxa"/>
              <w:right w:w="105" w:type="dxa"/>
            </w:tcMar>
            <w:vAlign w:val="top"/>
          </w:tcPr>
          <w:p w:rsidR="67D97676" w:rsidP="67D97676" w:rsidRDefault="67D97676" w14:paraId="3037407D" w14:textId="5ADE381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61966DF7" w14:textId="30C8D79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51C73599" w14:textId="40168C58">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4874F802" w14:textId="6040EA76">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bl>
    <w:p xmlns:wp14="http://schemas.microsoft.com/office/word/2010/wordml" w:rsidP="67D97676" wp14:paraId="5FB762B2" wp14:textId="557A8BED">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w:t>
      </w:r>
    </w:p>
    <w:p xmlns:wp14="http://schemas.microsoft.com/office/word/2010/wordml" w:rsidP="67D97676" wp14:paraId="6BC7F0FC" wp14:textId="164ECC1B">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Part 4: Attitude to Use </w:t>
      </w:r>
    </w:p>
    <w:p xmlns:wp14="http://schemas.microsoft.com/office/word/2010/wordml" w:rsidP="67D97676" wp14:paraId="4EBF4ABF" wp14:textId="0240EA6A">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Healthcare Provider's overall positive or negative sentiment level towards the use of APL tools</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4185"/>
        <w:gridCol w:w="975"/>
        <w:gridCol w:w="1080"/>
        <w:gridCol w:w="900"/>
        <w:gridCol w:w="795"/>
        <w:gridCol w:w="1050"/>
      </w:tblGrid>
      <w:tr w:rsidR="67D97676" w:rsidTr="67D97676" w14:paraId="626E388B">
        <w:trPr>
          <w:trHeight w:val="300"/>
        </w:trPr>
        <w:tc>
          <w:tcPr>
            <w:tcW w:w="4185" w:type="dxa"/>
            <w:tcBorders>
              <w:top w:val="single" w:sz="6"/>
              <w:left w:val="single" w:sz="6"/>
              <w:bottom w:val="single" w:sz="6"/>
              <w:right w:val="single" w:sz="6"/>
            </w:tcBorders>
            <w:tcMar>
              <w:left w:w="105" w:type="dxa"/>
              <w:right w:w="105" w:type="dxa"/>
            </w:tcMar>
            <w:vAlign w:val="top"/>
          </w:tcPr>
          <w:p w:rsidR="67D97676" w:rsidP="67D97676" w:rsidRDefault="67D97676" w14:paraId="6938BCCE" w14:textId="7F584FA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List</w:t>
            </w:r>
          </w:p>
        </w:tc>
        <w:tc>
          <w:tcPr>
            <w:tcW w:w="975" w:type="dxa"/>
            <w:tcBorders>
              <w:top w:val="single" w:sz="6"/>
              <w:left w:val="single" w:sz="6"/>
              <w:bottom w:val="single" w:sz="6"/>
              <w:right w:val="single" w:sz="6"/>
            </w:tcBorders>
            <w:tcMar>
              <w:left w:w="105" w:type="dxa"/>
              <w:right w:w="105" w:type="dxa"/>
            </w:tcMar>
            <w:vAlign w:val="top"/>
          </w:tcPr>
          <w:p w:rsidR="67D97676" w:rsidP="67D97676" w:rsidRDefault="67D97676" w14:paraId="42EBB1F5" w14:textId="1A539A2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1</w:t>
            </w:r>
          </w:p>
          <w:p w:rsidR="67D97676" w:rsidP="67D97676" w:rsidRDefault="67D97676" w14:paraId="5D7523FF" w14:textId="5A0D0B3E">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disagree.</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3A2C6B6C" w14:textId="255A4272">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2</w:t>
            </w:r>
          </w:p>
          <w:p w:rsidR="67D97676" w:rsidP="67D97676" w:rsidRDefault="67D97676" w14:paraId="1C7A7623" w14:textId="0FF75C49">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Disagree</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5E14EB3D" w14:textId="7ACDF90B">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3</w:t>
            </w:r>
          </w:p>
          <w:p w:rsidR="67D97676" w:rsidP="67D97676" w:rsidRDefault="67D97676" w14:paraId="5B5160F9" w14:textId="4274F553">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Neutral</w:t>
            </w:r>
          </w:p>
        </w:tc>
        <w:tc>
          <w:tcPr>
            <w:tcW w:w="795" w:type="dxa"/>
            <w:tcBorders>
              <w:top w:val="single" w:sz="6"/>
              <w:left w:val="single" w:sz="6"/>
              <w:bottom w:val="single" w:sz="6"/>
              <w:right w:val="single" w:sz="6"/>
            </w:tcBorders>
            <w:tcMar>
              <w:left w:w="105" w:type="dxa"/>
              <w:right w:w="105" w:type="dxa"/>
            </w:tcMar>
            <w:vAlign w:val="top"/>
          </w:tcPr>
          <w:p w:rsidR="67D97676" w:rsidP="67D97676" w:rsidRDefault="67D97676" w14:paraId="694EACA1" w14:textId="6759421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4</w:t>
            </w:r>
          </w:p>
          <w:p w:rsidR="67D97676" w:rsidP="67D97676" w:rsidRDefault="67D97676" w14:paraId="2365AF21" w14:textId="4A023269">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Agree</w:t>
            </w:r>
          </w:p>
        </w:tc>
        <w:tc>
          <w:tcPr>
            <w:tcW w:w="1050" w:type="dxa"/>
            <w:tcBorders>
              <w:top w:val="single" w:sz="6"/>
              <w:left w:val="single" w:sz="6"/>
              <w:bottom w:val="single" w:sz="6"/>
              <w:right w:val="single" w:sz="6"/>
            </w:tcBorders>
            <w:tcMar>
              <w:left w:w="105" w:type="dxa"/>
              <w:right w:w="105" w:type="dxa"/>
            </w:tcMar>
            <w:vAlign w:val="top"/>
          </w:tcPr>
          <w:p w:rsidR="67D97676" w:rsidP="67D97676" w:rsidRDefault="67D97676" w14:paraId="4D0A5BC2" w14:textId="5FBF1E8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5</w:t>
            </w:r>
          </w:p>
          <w:p w:rsidR="67D97676" w:rsidP="67D97676" w:rsidRDefault="67D97676" w14:paraId="6908B6AF" w14:textId="34A1096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agree.</w:t>
            </w:r>
          </w:p>
        </w:tc>
      </w:tr>
      <w:tr w:rsidR="67D97676" w:rsidTr="67D97676" w14:paraId="065206BD">
        <w:trPr>
          <w:trHeight w:val="300"/>
        </w:trPr>
        <w:tc>
          <w:tcPr>
            <w:tcW w:w="4185" w:type="dxa"/>
            <w:tcBorders>
              <w:top w:val="single" w:sz="6"/>
              <w:left w:val="single" w:sz="6"/>
              <w:bottom w:val="single" w:sz="6"/>
              <w:right w:val="single" w:sz="6"/>
            </w:tcBorders>
            <w:tcMar>
              <w:left w:w="105" w:type="dxa"/>
              <w:right w:w="105" w:type="dxa"/>
            </w:tcMar>
            <w:vAlign w:val="top"/>
          </w:tcPr>
          <w:p w:rsidR="67D97676" w:rsidP="67D97676" w:rsidRDefault="67D97676" w14:paraId="261EBE7F" w14:textId="6E1BCA1B">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I think the introduction of</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GB"/>
              </w:rPr>
              <w:t xml:space="preserve"> th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APL tool in clinical practice is </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a good idea</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w:t>
            </w:r>
          </w:p>
        </w:tc>
        <w:tc>
          <w:tcPr>
            <w:tcW w:w="975" w:type="dxa"/>
            <w:tcBorders>
              <w:top w:val="single" w:sz="6"/>
              <w:left w:val="single" w:sz="6"/>
              <w:bottom w:val="single" w:sz="6"/>
              <w:right w:val="single" w:sz="6"/>
            </w:tcBorders>
            <w:tcMar>
              <w:left w:w="105" w:type="dxa"/>
              <w:right w:w="105" w:type="dxa"/>
            </w:tcMar>
            <w:vAlign w:val="top"/>
          </w:tcPr>
          <w:p w:rsidR="67D97676" w:rsidP="67D97676" w:rsidRDefault="67D97676" w14:paraId="04BC94DA" w14:textId="5B332A8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041CFEC6" w14:textId="51ADA456">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06FAF66F" w14:textId="0D4FC74F">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795" w:type="dxa"/>
            <w:tcBorders>
              <w:top w:val="single" w:sz="6"/>
              <w:left w:val="single" w:sz="6"/>
              <w:bottom w:val="single" w:sz="6"/>
              <w:right w:val="single" w:sz="6"/>
            </w:tcBorders>
            <w:tcMar>
              <w:left w:w="105" w:type="dxa"/>
              <w:right w:w="105" w:type="dxa"/>
            </w:tcMar>
            <w:vAlign w:val="top"/>
          </w:tcPr>
          <w:p w:rsidR="67D97676" w:rsidP="67D97676" w:rsidRDefault="67D97676" w14:paraId="324415D4" w14:textId="246762E6">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50" w:type="dxa"/>
            <w:tcBorders>
              <w:top w:val="single" w:sz="6"/>
              <w:left w:val="single" w:sz="6"/>
              <w:bottom w:val="single" w:sz="6"/>
              <w:right w:val="single" w:sz="6"/>
            </w:tcBorders>
            <w:tcMar>
              <w:left w:w="105" w:type="dxa"/>
              <w:right w:w="105" w:type="dxa"/>
            </w:tcMar>
            <w:vAlign w:val="top"/>
          </w:tcPr>
          <w:p w:rsidR="67D97676" w:rsidP="67D97676" w:rsidRDefault="67D97676" w14:paraId="2CA3E3FB" w14:textId="0D8A534A">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440C5340">
        <w:trPr>
          <w:trHeight w:val="300"/>
        </w:trPr>
        <w:tc>
          <w:tcPr>
            <w:tcW w:w="4185" w:type="dxa"/>
            <w:tcBorders>
              <w:top w:val="single" w:sz="6"/>
              <w:left w:val="single" w:sz="6"/>
              <w:bottom w:val="single" w:sz="6"/>
              <w:right w:val="single" w:sz="6"/>
            </w:tcBorders>
            <w:tcMar>
              <w:left w:w="105" w:type="dxa"/>
              <w:right w:w="105" w:type="dxa"/>
            </w:tcMar>
            <w:vAlign w:val="top"/>
          </w:tcPr>
          <w:p w:rsidR="67D97676" w:rsidP="67D97676" w:rsidRDefault="67D97676" w14:paraId="1FC53B37" w14:textId="20C3DEFB">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I have a good feeling about using the APL tool.</w:t>
            </w:r>
          </w:p>
        </w:tc>
        <w:tc>
          <w:tcPr>
            <w:tcW w:w="975" w:type="dxa"/>
            <w:tcBorders>
              <w:top w:val="single" w:sz="6"/>
              <w:left w:val="single" w:sz="6"/>
              <w:bottom w:val="single" w:sz="6"/>
              <w:right w:val="single" w:sz="6"/>
            </w:tcBorders>
            <w:tcMar>
              <w:left w:w="105" w:type="dxa"/>
              <w:right w:w="105" w:type="dxa"/>
            </w:tcMar>
            <w:vAlign w:val="top"/>
          </w:tcPr>
          <w:p w:rsidR="67D97676" w:rsidP="67D97676" w:rsidRDefault="67D97676" w14:paraId="04793783" w14:textId="57F11EB1">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3CAFA5C9" w14:textId="632ACFE8">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5674BE8F" w14:textId="571BD6F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795" w:type="dxa"/>
            <w:tcBorders>
              <w:top w:val="single" w:sz="6"/>
              <w:left w:val="single" w:sz="6"/>
              <w:bottom w:val="single" w:sz="6"/>
              <w:right w:val="single" w:sz="6"/>
            </w:tcBorders>
            <w:tcMar>
              <w:left w:w="105" w:type="dxa"/>
              <w:right w:w="105" w:type="dxa"/>
            </w:tcMar>
            <w:vAlign w:val="top"/>
          </w:tcPr>
          <w:p w:rsidR="67D97676" w:rsidP="67D97676" w:rsidRDefault="67D97676" w14:paraId="369390A3" w14:textId="31AFB839">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50" w:type="dxa"/>
            <w:tcBorders>
              <w:top w:val="single" w:sz="6"/>
              <w:left w:val="single" w:sz="6"/>
              <w:bottom w:val="single" w:sz="6"/>
              <w:right w:val="single" w:sz="6"/>
            </w:tcBorders>
            <w:tcMar>
              <w:left w:w="105" w:type="dxa"/>
              <w:right w:w="105" w:type="dxa"/>
            </w:tcMar>
            <w:vAlign w:val="top"/>
          </w:tcPr>
          <w:p w:rsidR="67D97676" w:rsidP="67D97676" w:rsidRDefault="67D97676" w14:paraId="0DE8F5D8" w14:textId="18431F01">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2B230FD5">
        <w:trPr>
          <w:trHeight w:val="270"/>
        </w:trPr>
        <w:tc>
          <w:tcPr>
            <w:tcW w:w="4185" w:type="dxa"/>
            <w:tcBorders>
              <w:top w:val="single" w:sz="6"/>
              <w:left w:val="single" w:sz="6"/>
              <w:bottom w:val="single" w:sz="6"/>
              <w:right w:val="single" w:sz="6"/>
            </w:tcBorders>
            <w:tcMar>
              <w:left w:w="105" w:type="dxa"/>
              <w:right w:w="105" w:type="dxa"/>
            </w:tcMar>
            <w:vAlign w:val="top"/>
          </w:tcPr>
          <w:p w:rsidR="67D97676" w:rsidP="67D97676" w:rsidRDefault="67D97676" w14:paraId="2786F8AF" w14:textId="42361CB9">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I like to us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GB"/>
              </w:rPr>
              <w:t xml:space="preserve"> th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APL tool as part of my work.</w:t>
            </w:r>
          </w:p>
        </w:tc>
        <w:tc>
          <w:tcPr>
            <w:tcW w:w="975" w:type="dxa"/>
            <w:tcBorders>
              <w:top w:val="single" w:sz="6"/>
              <w:left w:val="single" w:sz="6"/>
              <w:bottom w:val="single" w:sz="6"/>
              <w:right w:val="single" w:sz="6"/>
            </w:tcBorders>
            <w:tcMar>
              <w:left w:w="105" w:type="dxa"/>
              <w:right w:w="105" w:type="dxa"/>
            </w:tcMar>
            <w:vAlign w:val="top"/>
          </w:tcPr>
          <w:p w:rsidR="67D97676" w:rsidP="67D97676" w:rsidRDefault="67D97676" w14:paraId="4DBDC990" w14:textId="593695A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80" w:type="dxa"/>
            <w:tcBorders>
              <w:top w:val="single" w:sz="6"/>
              <w:left w:val="single" w:sz="6"/>
              <w:bottom w:val="single" w:sz="6"/>
              <w:right w:val="single" w:sz="6"/>
            </w:tcBorders>
            <w:tcMar>
              <w:left w:w="105" w:type="dxa"/>
              <w:right w:w="105" w:type="dxa"/>
            </w:tcMar>
            <w:vAlign w:val="top"/>
          </w:tcPr>
          <w:p w:rsidR="67D97676" w:rsidP="67D97676" w:rsidRDefault="67D97676" w14:paraId="3377A25A" w14:textId="7705C996">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00" w:type="dxa"/>
            <w:tcBorders>
              <w:top w:val="single" w:sz="6"/>
              <w:left w:val="single" w:sz="6"/>
              <w:bottom w:val="single" w:sz="6"/>
              <w:right w:val="single" w:sz="6"/>
            </w:tcBorders>
            <w:tcMar>
              <w:left w:w="105" w:type="dxa"/>
              <w:right w:w="105" w:type="dxa"/>
            </w:tcMar>
            <w:vAlign w:val="top"/>
          </w:tcPr>
          <w:p w:rsidR="67D97676" w:rsidP="67D97676" w:rsidRDefault="67D97676" w14:paraId="42DB69AC" w14:textId="61D03CEB">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795" w:type="dxa"/>
            <w:tcBorders>
              <w:top w:val="single" w:sz="6"/>
              <w:left w:val="single" w:sz="6"/>
              <w:bottom w:val="single" w:sz="6"/>
              <w:right w:val="single" w:sz="6"/>
            </w:tcBorders>
            <w:tcMar>
              <w:left w:w="105" w:type="dxa"/>
              <w:right w:w="105" w:type="dxa"/>
            </w:tcMar>
            <w:vAlign w:val="top"/>
          </w:tcPr>
          <w:p w:rsidR="67D97676" w:rsidP="67D97676" w:rsidRDefault="67D97676" w14:paraId="537461CC" w14:textId="6C989FA4">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50" w:type="dxa"/>
            <w:tcBorders>
              <w:top w:val="single" w:sz="6"/>
              <w:left w:val="single" w:sz="6"/>
              <w:bottom w:val="single" w:sz="6"/>
              <w:right w:val="single" w:sz="6"/>
            </w:tcBorders>
            <w:tcMar>
              <w:left w:w="105" w:type="dxa"/>
              <w:right w:w="105" w:type="dxa"/>
            </w:tcMar>
            <w:vAlign w:val="top"/>
          </w:tcPr>
          <w:p w:rsidR="67D97676" w:rsidP="67D97676" w:rsidRDefault="67D97676" w14:paraId="6CF045CD" w14:textId="6E95F86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bl>
    <w:p xmlns:wp14="http://schemas.microsoft.com/office/word/2010/wordml" w:rsidP="67D97676" wp14:paraId="72D6EAC2" wp14:textId="4B954AFC">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w:t>
      </w:r>
    </w:p>
    <w:p xmlns:wp14="http://schemas.microsoft.com/office/word/2010/wordml" w:rsidP="67D97676" wp14:paraId="4B29ADEF" wp14:textId="611050E7">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Part 5: Behavioral Intention to Use</w:t>
      </w:r>
    </w:p>
    <w:p xmlns:wp14="http://schemas.microsoft.com/office/word/2010/wordml" w:rsidP="67D97676" wp14:paraId="4A0D0FFD" wp14:textId="271E10A3">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 xml:space="preserve">The level of intention of healthcare professionals to continue </w:t>
      </w: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GB"/>
        </w:rPr>
        <w:t xml:space="preserve">using the </w:t>
      </w: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US"/>
        </w:rPr>
        <w:t xml:space="preserve">APL  </w:t>
      </w:r>
      <w:r w:rsidRPr="67D97676" w:rsidR="71C6542E">
        <w:rPr>
          <w:rFonts w:ascii="Arial Nova" w:hAnsi="Arial Nova" w:eastAsia="Arial Nova" w:cs="Arial Nova" w:asciiTheme="minorAscii" w:hAnsiTheme="minorAscii" w:eastAsiaTheme="minorAscii" w:cstheme="minorAscii"/>
          <w:b w:val="0"/>
          <w:bCs w:val="0"/>
          <w:i w:val="1"/>
          <w:iCs w:val="1"/>
          <w:caps w:val="0"/>
          <w:smallCaps w:val="0"/>
          <w:noProof w:val="0"/>
          <w:color w:val="000000" w:themeColor="text1" w:themeTint="FF" w:themeShade="FF"/>
          <w:sz w:val="24"/>
          <w:szCs w:val="24"/>
          <w:lang w:val="en-GB"/>
        </w:rPr>
        <w:t>tool</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4170"/>
        <w:gridCol w:w="1125"/>
        <w:gridCol w:w="1035"/>
        <w:gridCol w:w="885"/>
        <w:gridCol w:w="855"/>
        <w:gridCol w:w="1035"/>
      </w:tblGrid>
      <w:tr w:rsidR="67D97676" w:rsidTr="67D97676" w14:paraId="4314219D">
        <w:trPr>
          <w:trHeight w:val="300"/>
        </w:trPr>
        <w:tc>
          <w:tcPr>
            <w:tcW w:w="4170" w:type="dxa"/>
            <w:tcBorders>
              <w:top w:val="single" w:sz="6"/>
              <w:left w:val="single" w:sz="6"/>
              <w:bottom w:val="single" w:sz="6"/>
              <w:right w:val="single" w:sz="6"/>
            </w:tcBorders>
            <w:tcMar>
              <w:left w:w="105" w:type="dxa"/>
              <w:right w:w="105" w:type="dxa"/>
            </w:tcMar>
            <w:vAlign w:val="top"/>
          </w:tcPr>
          <w:p w:rsidR="67D97676" w:rsidP="67D97676" w:rsidRDefault="67D97676" w14:paraId="1AA9699E" w14:textId="0231C534">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List</w:t>
            </w:r>
          </w:p>
        </w:tc>
        <w:tc>
          <w:tcPr>
            <w:tcW w:w="1125" w:type="dxa"/>
            <w:tcBorders>
              <w:top w:val="single" w:sz="6"/>
              <w:left w:val="single" w:sz="6"/>
              <w:bottom w:val="single" w:sz="6"/>
              <w:right w:val="single" w:sz="6"/>
            </w:tcBorders>
            <w:tcMar>
              <w:left w:w="105" w:type="dxa"/>
              <w:right w:w="105" w:type="dxa"/>
            </w:tcMar>
            <w:vAlign w:val="top"/>
          </w:tcPr>
          <w:p w:rsidR="67D97676" w:rsidP="67D97676" w:rsidRDefault="67D97676" w14:paraId="277B378A" w14:textId="3A9C301F">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1</w:t>
            </w:r>
          </w:p>
          <w:p w:rsidR="67D97676" w:rsidP="67D97676" w:rsidRDefault="67D97676" w14:paraId="7DB3D2DD" w14:textId="72B348D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disagree</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166A523A" w14:textId="2D2A19EA">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2</w:t>
            </w:r>
          </w:p>
          <w:p w:rsidR="67D97676" w:rsidP="67D97676" w:rsidRDefault="67D97676" w14:paraId="5270CD0B" w14:textId="6093702D">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Disagree</w:t>
            </w:r>
          </w:p>
        </w:tc>
        <w:tc>
          <w:tcPr>
            <w:tcW w:w="885" w:type="dxa"/>
            <w:tcBorders>
              <w:top w:val="single" w:sz="6"/>
              <w:left w:val="single" w:sz="6"/>
              <w:bottom w:val="single" w:sz="6"/>
              <w:right w:val="single" w:sz="6"/>
            </w:tcBorders>
            <w:tcMar>
              <w:left w:w="105" w:type="dxa"/>
              <w:right w:w="105" w:type="dxa"/>
            </w:tcMar>
            <w:vAlign w:val="top"/>
          </w:tcPr>
          <w:p w:rsidR="67D97676" w:rsidP="67D97676" w:rsidRDefault="67D97676" w14:paraId="5DEB9F97" w14:textId="53372052">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3</w:t>
            </w:r>
          </w:p>
          <w:p w:rsidR="67D97676" w:rsidP="67D97676" w:rsidRDefault="67D97676" w14:paraId="17A294F6" w14:textId="4E5C057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Neutral</w:t>
            </w:r>
          </w:p>
        </w:tc>
        <w:tc>
          <w:tcPr>
            <w:tcW w:w="855" w:type="dxa"/>
            <w:tcBorders>
              <w:top w:val="single" w:sz="6"/>
              <w:left w:val="single" w:sz="6"/>
              <w:bottom w:val="single" w:sz="6"/>
              <w:right w:val="single" w:sz="6"/>
            </w:tcBorders>
            <w:tcMar>
              <w:left w:w="105" w:type="dxa"/>
              <w:right w:w="105" w:type="dxa"/>
            </w:tcMar>
            <w:vAlign w:val="top"/>
          </w:tcPr>
          <w:p w:rsidR="67D97676" w:rsidP="67D97676" w:rsidRDefault="67D97676" w14:paraId="4B690988" w14:textId="0E786F11">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4</w:t>
            </w:r>
          </w:p>
          <w:p w:rsidR="67D97676" w:rsidP="67D97676" w:rsidRDefault="67D97676" w14:paraId="2D1AFDAC" w14:textId="35A0BC08">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Agree</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7337106B" w14:textId="01CB033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5</w:t>
            </w:r>
          </w:p>
          <w:p w:rsidR="67D97676" w:rsidP="67D97676" w:rsidRDefault="67D97676" w14:paraId="61EA017D" w14:textId="1EAA61B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agree.</w:t>
            </w:r>
          </w:p>
        </w:tc>
      </w:tr>
      <w:tr w:rsidR="67D97676" w:rsidTr="67D97676" w14:paraId="0F5690E7">
        <w:trPr>
          <w:trHeight w:val="300"/>
        </w:trPr>
        <w:tc>
          <w:tcPr>
            <w:tcW w:w="4170" w:type="dxa"/>
            <w:tcBorders>
              <w:top w:val="single" w:sz="6"/>
              <w:left w:val="single" w:sz="6"/>
              <w:bottom w:val="single" w:sz="6"/>
              <w:right w:val="single" w:sz="6"/>
            </w:tcBorders>
            <w:tcMar>
              <w:left w:w="105" w:type="dxa"/>
              <w:right w:w="105" w:type="dxa"/>
            </w:tcMar>
            <w:vAlign w:val="top"/>
          </w:tcPr>
          <w:p w:rsidR="67D97676" w:rsidP="67D97676" w:rsidRDefault="67D97676" w14:paraId="5FE23082" w14:textId="4BA5DDA5">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I intend to us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GB"/>
              </w:rPr>
              <w:t xml:space="preserve"> the</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APL tool consistently in my </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GB"/>
              </w:rPr>
              <w:t>work</w:t>
            </w:r>
          </w:p>
        </w:tc>
        <w:tc>
          <w:tcPr>
            <w:tcW w:w="1125" w:type="dxa"/>
            <w:tcBorders>
              <w:top w:val="single" w:sz="6"/>
              <w:left w:val="single" w:sz="6"/>
              <w:bottom w:val="single" w:sz="6"/>
              <w:right w:val="single" w:sz="6"/>
            </w:tcBorders>
            <w:tcMar>
              <w:left w:w="105" w:type="dxa"/>
              <w:right w:w="105" w:type="dxa"/>
            </w:tcMar>
            <w:vAlign w:val="top"/>
          </w:tcPr>
          <w:p w:rsidR="67D97676" w:rsidP="67D97676" w:rsidRDefault="67D97676" w14:paraId="50CB6A3F" w14:textId="0E348568">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40116833" w14:textId="722004C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85" w:type="dxa"/>
            <w:tcBorders>
              <w:top w:val="single" w:sz="6"/>
              <w:left w:val="single" w:sz="6"/>
              <w:bottom w:val="single" w:sz="6"/>
              <w:right w:val="single" w:sz="6"/>
            </w:tcBorders>
            <w:tcMar>
              <w:left w:w="105" w:type="dxa"/>
              <w:right w:w="105" w:type="dxa"/>
            </w:tcMar>
            <w:vAlign w:val="top"/>
          </w:tcPr>
          <w:p w:rsidR="67D97676" w:rsidP="67D97676" w:rsidRDefault="67D97676" w14:paraId="5AE9933C" w14:textId="1B1488E6">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55" w:type="dxa"/>
            <w:tcBorders>
              <w:top w:val="single" w:sz="6"/>
              <w:left w:val="single" w:sz="6"/>
              <w:bottom w:val="single" w:sz="6"/>
              <w:right w:val="single" w:sz="6"/>
            </w:tcBorders>
            <w:tcMar>
              <w:left w:w="105" w:type="dxa"/>
              <w:right w:w="105" w:type="dxa"/>
            </w:tcMar>
            <w:vAlign w:val="top"/>
          </w:tcPr>
          <w:p w:rsidR="67D97676" w:rsidP="67D97676" w:rsidRDefault="67D97676" w14:paraId="45EEE718" w14:textId="47C1385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1D09015E" w14:textId="5628C098">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796A8D6B">
        <w:trPr>
          <w:trHeight w:val="300"/>
        </w:trPr>
        <w:tc>
          <w:tcPr>
            <w:tcW w:w="4170" w:type="dxa"/>
            <w:tcBorders>
              <w:top w:val="single" w:sz="6"/>
              <w:left w:val="single" w:sz="6"/>
              <w:bottom w:val="single" w:sz="6"/>
              <w:right w:val="single" w:sz="6"/>
            </w:tcBorders>
            <w:tcMar>
              <w:left w:w="105" w:type="dxa"/>
              <w:right w:w="105" w:type="dxa"/>
            </w:tcMar>
            <w:vAlign w:val="top"/>
          </w:tcPr>
          <w:p w:rsidR="67D97676" w:rsidP="67D97676" w:rsidRDefault="67D97676" w14:paraId="3335EC80" w14:textId="36D66D81">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I will continue to use the APL tool to care for patients with hypertension. Diabetes and chronic kidney disease</w:t>
            </w:r>
          </w:p>
        </w:tc>
        <w:tc>
          <w:tcPr>
            <w:tcW w:w="1125" w:type="dxa"/>
            <w:tcBorders>
              <w:top w:val="single" w:sz="6"/>
              <w:left w:val="single" w:sz="6"/>
              <w:bottom w:val="single" w:sz="6"/>
              <w:right w:val="single" w:sz="6"/>
            </w:tcBorders>
            <w:tcMar>
              <w:left w:w="105" w:type="dxa"/>
              <w:right w:w="105" w:type="dxa"/>
            </w:tcMar>
            <w:vAlign w:val="top"/>
          </w:tcPr>
          <w:p w:rsidR="67D97676" w:rsidP="67D97676" w:rsidRDefault="67D97676" w14:paraId="4C42E504" w14:textId="61D4ACA4">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760BA725" w14:textId="781D97B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85" w:type="dxa"/>
            <w:tcBorders>
              <w:top w:val="single" w:sz="6"/>
              <w:left w:val="single" w:sz="6"/>
              <w:bottom w:val="single" w:sz="6"/>
              <w:right w:val="single" w:sz="6"/>
            </w:tcBorders>
            <w:tcMar>
              <w:left w:w="105" w:type="dxa"/>
              <w:right w:w="105" w:type="dxa"/>
            </w:tcMar>
            <w:vAlign w:val="top"/>
          </w:tcPr>
          <w:p w:rsidR="67D97676" w:rsidP="67D97676" w:rsidRDefault="67D97676" w14:paraId="3E304FA5" w14:textId="73D4D8E3">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55" w:type="dxa"/>
            <w:tcBorders>
              <w:top w:val="single" w:sz="6"/>
              <w:left w:val="single" w:sz="6"/>
              <w:bottom w:val="single" w:sz="6"/>
              <w:right w:val="single" w:sz="6"/>
            </w:tcBorders>
            <w:tcMar>
              <w:left w:w="105" w:type="dxa"/>
              <w:right w:w="105" w:type="dxa"/>
            </w:tcMar>
            <w:vAlign w:val="top"/>
          </w:tcPr>
          <w:p w:rsidR="67D97676" w:rsidP="67D97676" w:rsidRDefault="67D97676" w14:paraId="21104251" w14:textId="7F82ADB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1F84FE96" w14:textId="4852581F">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474DEF4C">
        <w:trPr>
          <w:trHeight w:val="300"/>
        </w:trPr>
        <w:tc>
          <w:tcPr>
            <w:tcW w:w="4170" w:type="dxa"/>
            <w:tcBorders>
              <w:top w:val="single" w:sz="6"/>
              <w:left w:val="single" w:sz="6"/>
              <w:bottom w:val="single" w:sz="6"/>
              <w:right w:val="single" w:sz="6"/>
            </w:tcBorders>
            <w:tcMar>
              <w:left w:w="105" w:type="dxa"/>
              <w:right w:w="105" w:type="dxa"/>
            </w:tcMar>
            <w:vAlign w:val="top"/>
          </w:tcPr>
          <w:p w:rsidR="67D97676" w:rsidP="67D97676" w:rsidRDefault="67D97676" w14:paraId="48FD0BB0" w14:textId="4174CF29">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I would recommend the APL tool to other healthcare professionals.</w:t>
            </w:r>
          </w:p>
        </w:tc>
        <w:tc>
          <w:tcPr>
            <w:tcW w:w="1125" w:type="dxa"/>
            <w:tcBorders>
              <w:top w:val="single" w:sz="6"/>
              <w:left w:val="single" w:sz="6"/>
              <w:bottom w:val="single" w:sz="6"/>
              <w:right w:val="single" w:sz="6"/>
            </w:tcBorders>
            <w:tcMar>
              <w:left w:w="105" w:type="dxa"/>
              <w:right w:w="105" w:type="dxa"/>
            </w:tcMar>
            <w:vAlign w:val="top"/>
          </w:tcPr>
          <w:p w:rsidR="67D97676" w:rsidP="67D97676" w:rsidRDefault="67D97676" w14:paraId="4AE0A1D4" w14:textId="761107C8">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19D8DFC3" w14:textId="4F0F78C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85" w:type="dxa"/>
            <w:tcBorders>
              <w:top w:val="single" w:sz="6"/>
              <w:left w:val="single" w:sz="6"/>
              <w:bottom w:val="single" w:sz="6"/>
              <w:right w:val="single" w:sz="6"/>
            </w:tcBorders>
            <w:tcMar>
              <w:left w:w="105" w:type="dxa"/>
              <w:right w:w="105" w:type="dxa"/>
            </w:tcMar>
            <w:vAlign w:val="top"/>
          </w:tcPr>
          <w:p w:rsidR="67D97676" w:rsidP="67D97676" w:rsidRDefault="67D97676" w14:paraId="35014F8E" w14:textId="1502A311">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55" w:type="dxa"/>
            <w:tcBorders>
              <w:top w:val="single" w:sz="6"/>
              <w:left w:val="single" w:sz="6"/>
              <w:bottom w:val="single" w:sz="6"/>
              <w:right w:val="single" w:sz="6"/>
            </w:tcBorders>
            <w:tcMar>
              <w:left w:w="105" w:type="dxa"/>
              <w:right w:w="105" w:type="dxa"/>
            </w:tcMar>
            <w:vAlign w:val="top"/>
          </w:tcPr>
          <w:p w:rsidR="67D97676" w:rsidP="67D97676" w:rsidRDefault="67D97676" w14:paraId="6D503D4C" w14:textId="69998E8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6380FBB0" w14:textId="5A95780E">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bl>
    <w:p xmlns:wp14="http://schemas.microsoft.com/office/word/2010/wordml" w:rsidP="67D97676" wp14:paraId="4151CF39" wp14:textId="39F1CE71">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 xml:space="preserve"> </w:t>
      </w:r>
    </w:p>
    <w:p xmlns:wp14="http://schemas.microsoft.com/office/word/2010/wordml" w:rsidP="67D97676" wp14:paraId="781A8AF7" wp14:textId="5D72D381">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71C6542E">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Part 6: Miscellaneous</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4140"/>
        <w:gridCol w:w="1125"/>
        <w:gridCol w:w="1035"/>
        <w:gridCol w:w="990"/>
        <w:gridCol w:w="810"/>
        <w:gridCol w:w="990"/>
      </w:tblGrid>
      <w:tr w:rsidR="67D97676" w:rsidTr="67D97676" w14:paraId="771C57C7">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163D2B2C" w14:textId="085FAB24">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List</w:t>
            </w:r>
          </w:p>
        </w:tc>
        <w:tc>
          <w:tcPr>
            <w:tcW w:w="1125" w:type="dxa"/>
            <w:tcBorders>
              <w:top w:val="single" w:sz="6"/>
              <w:left w:val="single" w:sz="6"/>
              <w:bottom w:val="single" w:sz="6"/>
              <w:right w:val="single" w:sz="6"/>
            </w:tcBorders>
            <w:tcMar>
              <w:left w:w="105" w:type="dxa"/>
              <w:right w:w="105" w:type="dxa"/>
            </w:tcMar>
            <w:vAlign w:val="top"/>
          </w:tcPr>
          <w:p w:rsidR="67D97676" w:rsidP="67D97676" w:rsidRDefault="67D97676" w14:paraId="1F24FB33" w14:textId="147AE6BE">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1</w:t>
            </w:r>
          </w:p>
          <w:p w:rsidR="67D97676" w:rsidP="67D97676" w:rsidRDefault="67D97676" w14:paraId="76CF86F5" w14:textId="12BCCBC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disagree.</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4AE0776A" w14:textId="059E9783">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2</w:t>
            </w:r>
          </w:p>
          <w:p w:rsidR="67D97676" w:rsidP="67D97676" w:rsidRDefault="67D97676" w14:paraId="053DFDA4" w14:textId="523B5B29">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Disagree</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38028408" w14:textId="2D09AE29">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3</w:t>
            </w:r>
          </w:p>
          <w:p w:rsidR="67D97676" w:rsidP="67D97676" w:rsidRDefault="67D97676" w14:paraId="030F5EAA" w14:textId="5DD4B14E">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Neutral</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178C4CBF" w14:textId="315841D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4</w:t>
            </w:r>
          </w:p>
          <w:p w:rsidR="67D97676" w:rsidP="67D97676" w:rsidRDefault="67D97676" w14:paraId="05A5ECCB" w14:textId="5F90090A">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Agree</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162AF75C" w14:textId="66C40C2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5</w:t>
            </w:r>
          </w:p>
          <w:p w:rsidR="67D97676" w:rsidP="67D97676" w:rsidRDefault="67D97676" w14:paraId="3047D16C" w14:textId="1AB4D4B3">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Strongly agree.</w:t>
            </w:r>
          </w:p>
        </w:tc>
      </w:tr>
      <w:tr w:rsidR="67D97676" w:rsidTr="67D97676" w14:paraId="510263AF">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639E096F" w14:textId="367947C7">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I think the purpose of the APL tool for hypertension is clear.</w:t>
            </w:r>
          </w:p>
        </w:tc>
        <w:tc>
          <w:tcPr>
            <w:tcW w:w="1125" w:type="dxa"/>
            <w:tcBorders>
              <w:top w:val="single" w:sz="6"/>
              <w:left w:val="single" w:sz="6"/>
              <w:bottom w:val="single" w:sz="6"/>
              <w:right w:val="single" w:sz="6"/>
            </w:tcBorders>
            <w:tcMar>
              <w:left w:w="105" w:type="dxa"/>
              <w:right w:w="105" w:type="dxa"/>
            </w:tcMar>
            <w:vAlign w:val="top"/>
          </w:tcPr>
          <w:p w:rsidR="67D97676" w:rsidP="67D97676" w:rsidRDefault="67D97676" w14:paraId="2D832561" w14:textId="4CA69709">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00D88AFA" w14:textId="206F6A6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23B38C92" w14:textId="44BE0064">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406911C4" w14:textId="5C5DB4C6">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0C9270EC" w14:textId="1DB9DAC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598A3300">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0437B4D7" w14:textId="69DFB682">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I think the APL tool manual made by the research </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team made it</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easier for me to use the tool.</w:t>
            </w:r>
          </w:p>
        </w:tc>
        <w:tc>
          <w:tcPr>
            <w:tcW w:w="1125" w:type="dxa"/>
            <w:tcBorders>
              <w:top w:val="single" w:sz="6"/>
              <w:left w:val="single" w:sz="6"/>
              <w:bottom w:val="single" w:sz="6"/>
              <w:right w:val="single" w:sz="6"/>
            </w:tcBorders>
            <w:tcMar>
              <w:left w:w="105" w:type="dxa"/>
              <w:right w:w="105" w:type="dxa"/>
            </w:tcMar>
            <w:vAlign w:val="top"/>
          </w:tcPr>
          <w:p w:rsidR="67D97676" w:rsidP="67D97676" w:rsidRDefault="67D97676" w14:paraId="32108FD8" w14:textId="2D2DF9B6">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64A99321" w14:textId="63A4910C">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2CEC3160" w14:textId="6417831A">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5B9A4B1E" w14:textId="47D08347">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5B454156" w14:textId="2F5E3A5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1BFBF023">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5502D032" w14:textId="654CE9A8">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I have received adequate training from the research team to use the APL tool effectively.</w:t>
            </w:r>
          </w:p>
        </w:tc>
        <w:tc>
          <w:tcPr>
            <w:tcW w:w="1125" w:type="dxa"/>
            <w:tcBorders>
              <w:top w:val="single" w:sz="6"/>
              <w:left w:val="single" w:sz="6"/>
              <w:bottom w:val="single" w:sz="6"/>
              <w:right w:val="single" w:sz="6"/>
            </w:tcBorders>
            <w:tcMar>
              <w:left w:w="105" w:type="dxa"/>
              <w:right w:w="105" w:type="dxa"/>
            </w:tcMar>
            <w:vAlign w:val="top"/>
          </w:tcPr>
          <w:p w:rsidR="67D97676" w:rsidP="67D97676" w:rsidRDefault="67D97676" w14:paraId="27B95FB2" w14:textId="57E4C15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3090F10D" w14:textId="097871DA">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379B0BE0" w14:textId="391E0FB2">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5B4E23E0" w14:textId="4A8348FD">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241AEBF1" w14:textId="1B451AD8">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r>
      <w:tr w:rsidR="67D97676" w:rsidTr="67D97676" w14:paraId="3B4888EE">
        <w:trPr>
          <w:trHeight w:val="300"/>
        </w:trPr>
        <w:tc>
          <w:tcPr>
            <w:tcW w:w="4140" w:type="dxa"/>
            <w:tcBorders>
              <w:top w:val="single" w:sz="6"/>
              <w:left w:val="single" w:sz="6"/>
              <w:bottom w:val="single" w:sz="6"/>
              <w:right w:val="single" w:sz="6"/>
            </w:tcBorders>
            <w:tcMar>
              <w:left w:w="105" w:type="dxa"/>
              <w:right w:w="105" w:type="dxa"/>
            </w:tcMar>
            <w:vAlign w:val="top"/>
          </w:tcPr>
          <w:p w:rsidR="67D97676" w:rsidP="67D97676" w:rsidRDefault="67D97676" w14:paraId="25C4ACF7" w14:textId="4759EFA6">
            <w:pPr>
              <w:pStyle w:val="ListParagraph"/>
              <w:numPr>
                <w:ilvl w:val="0"/>
                <w:numId w:val="2"/>
              </w:numPr>
              <w:bidi w:val="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I have received adequate support to be able to use the APL </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tool  effectively</w:t>
            </w: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through the following: </w:t>
            </w:r>
          </w:p>
          <w:p w:rsidR="67D97676" w:rsidP="67D97676" w:rsidRDefault="67D97676" w14:paraId="232336FF" w14:textId="6CC51F76">
            <w:pPr>
              <w:bidi w:val="0"/>
              <w:ind w:left="72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obtaining an account to access the service</w:t>
            </w:r>
          </w:p>
          <w:p w:rsidR="67D97676" w:rsidP="67D97676" w:rsidRDefault="67D97676" w14:paraId="693BD4F4" w14:textId="1C136BED">
            <w:pPr>
              <w:bidi w:val="0"/>
              <w:ind w:left="72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having internet at my facility to connect to the APL tool, </w:t>
            </w:r>
          </w:p>
          <w:p w:rsidR="67D97676" w:rsidP="67D97676" w:rsidRDefault="67D97676" w14:paraId="555A63AA" w14:textId="1B393D69">
            <w:pPr>
              <w:bidi w:val="0"/>
              <w:ind w:left="720"/>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a computer and adequate power to access the APL tool </w:t>
            </w:r>
          </w:p>
        </w:tc>
        <w:tc>
          <w:tcPr>
            <w:tcW w:w="1125" w:type="dxa"/>
            <w:tcBorders>
              <w:top w:val="single" w:sz="6"/>
              <w:left w:val="single" w:sz="6"/>
              <w:bottom w:val="single" w:sz="6"/>
              <w:right w:val="single" w:sz="6"/>
            </w:tcBorders>
            <w:tcMar>
              <w:left w:w="105" w:type="dxa"/>
              <w:right w:w="105" w:type="dxa"/>
            </w:tcMar>
            <w:vAlign w:val="top"/>
          </w:tcPr>
          <w:p w:rsidR="67D97676" w:rsidP="67D97676" w:rsidRDefault="67D97676" w14:paraId="03C0F3E9" w14:textId="724711B0">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1035" w:type="dxa"/>
            <w:tcBorders>
              <w:top w:val="single" w:sz="6"/>
              <w:left w:val="single" w:sz="6"/>
              <w:bottom w:val="single" w:sz="6"/>
              <w:right w:val="single" w:sz="6"/>
            </w:tcBorders>
            <w:tcMar>
              <w:left w:w="105" w:type="dxa"/>
              <w:right w:w="105" w:type="dxa"/>
            </w:tcMar>
            <w:vAlign w:val="top"/>
          </w:tcPr>
          <w:p w:rsidR="67D97676" w:rsidP="67D97676" w:rsidRDefault="67D97676" w14:paraId="3308872B" w14:textId="65ACF5E5">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604DBBF6" w14:textId="08FDF606">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810" w:type="dxa"/>
            <w:tcBorders>
              <w:top w:val="single" w:sz="6"/>
              <w:left w:val="single" w:sz="6"/>
              <w:bottom w:val="single" w:sz="6"/>
              <w:right w:val="single" w:sz="6"/>
            </w:tcBorders>
            <w:tcMar>
              <w:left w:w="105" w:type="dxa"/>
              <w:right w:w="105" w:type="dxa"/>
            </w:tcMar>
            <w:vAlign w:val="top"/>
          </w:tcPr>
          <w:p w:rsidR="67D97676" w:rsidP="67D97676" w:rsidRDefault="67D97676" w14:paraId="1CF8EDA7" w14:textId="32D3B04A">
            <w:pPr>
              <w:bidi w:val="0"/>
              <w:spacing w:before="240" w:line="276" w:lineRule="auto"/>
              <w:rPr>
                <w:rFonts w:ascii="Arial Nova" w:hAnsi="Arial Nova" w:eastAsia="Arial Nova" w:cs="Arial Nova" w:asciiTheme="minorAscii" w:hAnsiTheme="minorAscii" w:eastAsiaTheme="minorAscii" w:cstheme="minorAscii"/>
                <w:b w:val="0"/>
                <w:bCs w:val="0"/>
                <w:i w:val="0"/>
                <w:iCs w:val="0"/>
                <w:sz w:val="24"/>
                <w:szCs w:val="24"/>
              </w:rPr>
            </w:pPr>
            <w:r w:rsidRPr="67D97676" w:rsidR="67D97676">
              <w:rPr>
                <w:rFonts w:ascii="Arial Nova" w:hAnsi="Arial Nova" w:eastAsia="Arial Nova" w:cs="Arial Nova" w:asciiTheme="minorAscii" w:hAnsiTheme="minorAscii" w:eastAsiaTheme="minorAscii" w:cstheme="minorAscii"/>
                <w:b w:val="0"/>
                <w:bCs w:val="0"/>
                <w:i w:val="0"/>
                <w:iCs w:val="0"/>
                <w:sz w:val="24"/>
                <w:szCs w:val="24"/>
                <w:lang w:val="en-US"/>
              </w:rPr>
              <w:t xml:space="preserve"> </w:t>
            </w:r>
          </w:p>
        </w:tc>
        <w:tc>
          <w:tcPr>
            <w:tcW w:w="990" w:type="dxa"/>
            <w:tcBorders>
              <w:top w:val="single" w:sz="6"/>
              <w:left w:val="single" w:sz="6"/>
              <w:bottom w:val="single" w:sz="6"/>
              <w:right w:val="single" w:sz="6"/>
            </w:tcBorders>
            <w:tcMar>
              <w:left w:w="105" w:type="dxa"/>
              <w:right w:w="105" w:type="dxa"/>
            </w:tcMar>
            <w:vAlign w:val="top"/>
          </w:tcPr>
          <w:p w:rsidR="67D97676" w:rsidP="67D97676" w:rsidRDefault="67D97676" w14:paraId="4D70E627" w14:textId="0FDC12AD">
            <w:pPr>
              <w:bidi w:val="0"/>
              <w:rPr>
                <w:rFonts w:ascii="Arial Nova" w:hAnsi="Arial Nova" w:eastAsia="Arial Nova" w:cs="Arial Nova" w:asciiTheme="minorAscii" w:hAnsiTheme="minorAscii" w:eastAsiaTheme="minorAscii" w:cstheme="minorAscii"/>
                <w:b w:val="0"/>
                <w:bCs w:val="0"/>
                <w:i w:val="0"/>
                <w:iCs w:val="0"/>
                <w:sz w:val="24"/>
                <w:szCs w:val="24"/>
              </w:rPr>
            </w:pPr>
          </w:p>
        </w:tc>
      </w:tr>
    </w:tbl>
    <w:p xmlns:wp14="http://schemas.microsoft.com/office/word/2010/wordml" w:rsidP="67D97676" wp14:paraId="234A6222" wp14:textId="121C6B0F">
      <w:pPr>
        <w:pStyle w:val="Normal"/>
        <w:bidi w:val="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531847A2" wp14:textId="4D38B52D">
      <w:pPr>
        <w:pStyle w:val="Normal"/>
        <w:bidi w:val="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45243D5E" wp14:textId="05739511">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Draft Semi Structured Interview Template: LHS Realist Evaluation</w:t>
      </w:r>
    </w:p>
    <w:p xmlns:wp14="http://schemas.microsoft.com/office/word/2010/wordml" w:rsidP="67D97676" wp14:paraId="45D7569D" wp14:textId="304A0CC9">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26CF9AF9" wp14:textId="2F8A5C75">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Introduction</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Hello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my name is ………. And I am part of the team that is evaluating the LHS project for NCDs. I am not part of the implementation team. </w:t>
      </w:r>
    </w:p>
    <w:p xmlns:wp14="http://schemas.microsoft.com/office/word/2010/wordml" w:rsidP="67D97676" wp14:paraId="22D518A0" wp14:textId="5E4116D8">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Purpose of the interview</w:t>
      </w:r>
    </w:p>
    <w:p xmlns:wp14="http://schemas.microsoft.com/office/word/2010/wordml" w:rsidP="67D97676" wp14:paraId="41C4CE56" wp14:textId="6F13FA3F">
      <w:pPr>
        <w:bidi w:val="0"/>
        <w:spacing w:before="240" w:after="24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The purpose of this interview is to explore your experience related to the Learning Health System, including the APL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Tool,  the</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APL Tool Manual, the follow-up by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the facilitation team,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as well as the workshops to improve the quality of services for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Patients</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with non-communicable diseases.</w:t>
      </w:r>
    </w:p>
    <w:p xmlns:wp14="http://schemas.microsoft.com/office/word/2010/wordml" w:rsidP="67D97676" wp14:paraId="45840D92" wp14:textId="7A44D2FC">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Detail</w:t>
      </w:r>
    </w:p>
    <w:p xmlns:wp14="http://schemas.microsoft.com/office/word/2010/wordml" w:rsidP="67D97676" wp14:paraId="281DC400" wp14:textId="522DA7AE">
      <w:pPr>
        <w:bidi w:val="0"/>
        <w:spacing w:before="240" w:after="24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This interview will last about 45-60 minutes. If you wish to suspend or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terminate</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the interview at any time, please inform the interviewer at any tim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Information</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you provided in this interview will be kept confidential</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No personally identifiable information is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disclosed</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throughout the research process.</w:t>
      </w:r>
    </w:p>
    <w:p xmlns:wp14="http://schemas.microsoft.com/office/word/2010/wordml" w:rsidP="67D97676" wp14:paraId="6F749CEE" wp14:textId="59B9E240">
      <w:pPr>
        <w:bidi w:val="0"/>
        <w:spacing w:before="240"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Consent</w:t>
      </w:r>
    </w:p>
    <w:p xmlns:wp14="http://schemas.microsoft.com/office/word/2010/wordml" w:rsidP="67D97676" wp14:paraId="4940B7C3" wp14:textId="47587A82">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Before the interview</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t</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he investigator will check</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w:t>
      </w:r>
    </w:p>
    <w:p xmlns:wp14="http://schemas.microsoft.com/office/word/2010/wordml" w:rsidP="67D97676" wp14:paraId="648AFA18" wp14:textId="5685B765">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T</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hat you have read the participant information sheet in full.</w:t>
      </w:r>
    </w:p>
    <w:p xmlns:wp14="http://schemas.microsoft.com/office/word/2010/wordml" w:rsidP="67D97676" wp14:paraId="0F30F4B2" wp14:textId="1BA4F97E">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That all your questions have been answered</w:t>
      </w:r>
    </w:p>
    <w:p xmlns:wp14="http://schemas.microsoft.com/office/word/2010/wordml" w:rsidP="67D97676" wp14:paraId="6FE4F083" wp14:textId="3246E9F9">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 That th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written consent form has been signed.</w:t>
      </w:r>
    </w:p>
    <w:p xmlns:wp14="http://schemas.microsoft.com/office/word/2010/wordml" w:rsidP="67D97676" wp14:paraId="073A6A9C" wp14:textId="485623D5">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6AAAB4F4" wp14:textId="3D0E9475">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strike w:val="0"/>
          <w:dstrike w:val="0"/>
          <w:noProof w:val="0"/>
          <w:color w:val="000000" w:themeColor="text1" w:themeTint="FF" w:themeShade="FF"/>
          <w:sz w:val="24"/>
          <w:szCs w:val="24"/>
          <w:u w:val="single"/>
          <w:lang w:val="en"/>
        </w:rPr>
        <w:t>Opening question</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w:t>
      </w:r>
    </w:p>
    <w:p xmlns:wp14="http://schemas.microsoft.com/office/word/2010/wordml" w:rsidP="67D97676" wp14:paraId="75DBB584" wp14:textId="188110AD">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Please tell us about your experience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 xml:space="preserve">of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using the APL Tool.</w:t>
      </w:r>
    </w:p>
    <w:p xmlns:wp14="http://schemas.microsoft.com/office/word/2010/wordml" w:rsidP="67D97676" wp14:paraId="70C8F6C6" wp14:textId="4D111B88">
      <w:pPr>
        <w:pStyle w:val="ListParagraph"/>
        <w:numPr>
          <w:ilvl w:val="0"/>
          <w:numId w:val="3"/>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Additional</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questions: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Wh</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ich</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areas did you find most useful</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Which functions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were not used in the APL Tool?</w:t>
      </w:r>
    </w:p>
    <w:p xmlns:wp14="http://schemas.microsoft.com/office/word/2010/wordml" w:rsidP="67D97676" wp14:paraId="7BC9D296" wp14:textId="2942AD25">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37D8FB65" wp14:textId="5D5EA962">
      <w:pPr>
        <w:pStyle w:val="ListParagraph"/>
        <w:numPr>
          <w:ilvl w:val="0"/>
          <w:numId w:val="3"/>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Can you explain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a bit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more about how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easy you found the tool to us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se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survey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section 3).</w:t>
      </w:r>
    </w:p>
    <w:p xmlns:wp14="http://schemas.microsoft.com/office/word/2010/wordml" w:rsidP="67D97676" wp14:paraId="48EAC5C0" wp14:textId="6F1020F4">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584D9122" wp14:textId="398C848F">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5E0999A4" wp14:textId="50F7E119">
      <w:pPr>
        <w:pStyle w:val="ListParagraph"/>
        <w:numPr>
          <w:ilvl w:val="0"/>
          <w:numId w:val="3"/>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What is your understanding of what the APL tool is used for?</w:t>
      </w:r>
    </w:p>
    <w:p xmlns:wp14="http://schemas.microsoft.com/office/word/2010/wordml" w:rsidP="67D97676" wp14:paraId="21006B9B" wp14:textId="4594EAA3">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e.g.,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assisting</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during patient consultations, or prioritizing all patients in the service unit)</w:t>
      </w:r>
    </w:p>
    <w:p xmlns:wp14="http://schemas.microsoft.com/office/word/2010/wordml" w:rsidP="67D97676" wp14:paraId="14976442" wp14:textId="2EE5766F">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34A5138B" wp14:textId="2592FB1E">
      <w:pPr>
        <w:pStyle w:val="ListParagraph"/>
        <w:numPr>
          <w:ilvl w:val="0"/>
          <w:numId w:val="3"/>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Please tell us more about how you use</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 the</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APL tool in your daily work.</w:t>
      </w:r>
    </w:p>
    <w:p xmlns:wp14="http://schemas.microsoft.com/office/word/2010/wordml" w:rsidP="67D97676" wp14:paraId="2F0B0E24" wp14:textId="78939F52">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5DAEDF42" wp14:textId="18A7A5D4">
      <w:pPr>
        <w:pStyle w:val="ListParagraph"/>
        <w:numPr>
          <w:ilvl w:val="0"/>
          <w:numId w:val="3"/>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Who are the main users</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 in your PCU or hospital</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W</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hy do you think they are the main users?</w:t>
      </w:r>
    </w:p>
    <w:p xmlns:wp14="http://schemas.microsoft.com/office/word/2010/wordml" w:rsidP="67D97676" wp14:paraId="37A4C648" wp14:textId="771D1F36">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31E53BB5" wp14:textId="4B68236E">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603995B5" wp14:textId="5FD292A9">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Wh</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ich</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groups of patients have you used this tool with? / Which group benefits the most?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W</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hich</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group</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s</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ha</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ve</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benefited less and why</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w:t>
      </w:r>
    </w:p>
    <w:p xmlns:wp14="http://schemas.microsoft.com/office/word/2010/wordml" w:rsidP="67D97676" wp14:paraId="37CF77F3" wp14:textId="30F46257">
      <w:pPr>
        <w:pStyle w:val="ListParagraph"/>
        <w:numPr>
          <w:ilvl w:val="0"/>
          <w:numId w:val="4"/>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Additional Questions: What is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your</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role of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caring  for</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NCD  patients</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with complications in collaboration with</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 the</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hospital?</w:t>
      </w:r>
    </w:p>
    <w:p xmlns:wp14="http://schemas.microsoft.com/office/word/2010/wordml" w:rsidP="67D97676" wp14:paraId="33B40425" wp14:textId="546107A1">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6F0A75A5" wp14:textId="0EA297F4">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Please tell us about your experience of attending the workshop and the support of the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 xml:space="preserve">facilitation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team</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 xml:space="preserve">,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including  the</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APL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Tool  manual</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that you have received</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w:t>
      </w:r>
    </w:p>
    <w:p xmlns:wp14="http://schemas.microsoft.com/office/word/2010/wordml" w:rsidP="67D97676" wp14:paraId="396E0734" wp14:textId="5F706BB0">
      <w:pPr>
        <w:pStyle w:val="ListParagraph"/>
        <w:numPr>
          <w:ilvl w:val="0"/>
          <w:numId w:val="4"/>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Additional</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questions: Please tell us about your experience using APL Tool-like programs   in your unit and how it went. </w:t>
      </w:r>
    </w:p>
    <w:p xmlns:wp14="http://schemas.microsoft.com/office/word/2010/wordml" w:rsidP="67D97676" wp14:paraId="551549DC" wp14:textId="6E995997">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6FA95FCE" wp14:textId="15C1EA1B">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If you have a list from the APL Tool,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d</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o you have any obstacles in continuing to use the APL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Tool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Can you tell me more about them?</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w:t>
      </w:r>
    </w:p>
    <w:p xmlns:wp14="http://schemas.microsoft.com/office/word/2010/wordml" w:rsidP="67D97676" wp14:paraId="5CA8D1BC" wp14:textId="2B0E5E54">
      <w:pPr>
        <w:pStyle w:val="ListParagraph"/>
        <w:numPr>
          <w:ilvl w:val="0"/>
          <w:numId w:val="4"/>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More questions: is the workload excessive?</w:t>
      </w:r>
    </w:p>
    <w:p xmlns:wp14="http://schemas.microsoft.com/office/word/2010/wordml" w:rsidP="67D97676" wp14:paraId="2D083024" wp14:textId="288EA353">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56768019" wp14:textId="0DC66866">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How do you think this project has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impacted</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your workload and made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 xml:space="preserve">a difference to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care for hypertension patients? </w:t>
      </w:r>
    </w:p>
    <w:p xmlns:wp14="http://schemas.microsoft.com/office/word/2010/wordml" w:rsidP="67D97676" wp14:paraId="65300ED1" wp14:textId="6DA34400">
      <w:pPr>
        <w:pStyle w:val="ListParagraph"/>
        <w:numPr>
          <w:ilvl w:val="0"/>
          <w:numId w:val="5"/>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How h</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as your service unit changed</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 the t</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ools</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and training contributing to the implementation of quality development</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 </w:t>
      </w:r>
    </w:p>
    <w:p xmlns:wp14="http://schemas.microsoft.com/office/word/2010/wordml" w:rsidP="67D97676" wp14:paraId="4D45D19A" wp14:textId="0ABFC55F">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2AFE7D5B" wp14:textId="55413A65">
      <w:pPr>
        <w:pStyle w:val="ListParagraph"/>
        <w:numPr>
          <w:ilvl w:val="0"/>
          <w:numId w:val="6"/>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How does it work with your existing workflows?</w:t>
      </w:r>
    </w:p>
    <w:p xmlns:wp14="http://schemas.microsoft.com/office/word/2010/wordml" w:rsidP="67D97676" wp14:paraId="6CC2717C" wp14:textId="6794B439">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67C0A829" wp14:textId="299D7BB4">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The whole project aims to improve the care of patients with hypertension. </w:t>
      </w:r>
    </w:p>
    <w:p xmlns:wp14="http://schemas.microsoft.com/office/word/2010/wordml" w:rsidP="67D97676" wp14:paraId="24E9A65F" wp14:textId="7C89E30A">
      <w:pPr>
        <w:pStyle w:val="ListParagraph"/>
        <w:numPr>
          <w:ilvl w:val="0"/>
          <w:numId w:val="7"/>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Can you tell me about how t</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his project helps you solve any problems that arise</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 xml:space="preserv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i</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n caring for patients with hypertension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In</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your hospital/hospital? </w:t>
      </w:r>
    </w:p>
    <w:p xmlns:wp14="http://schemas.microsoft.com/office/word/2010/wordml" w:rsidP="67D97676" wp14:paraId="4DACA045" wp14:textId="21F79FD1">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2B757F58" wp14:textId="54DBE70E">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602C0614" wp14:textId="61BFC8BD">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US"/>
        </w:rPr>
        <w:t>Tell us about your experience in exchanging learning from this project with other service units from the past workshops.</w:t>
      </w:r>
    </w:p>
    <w:p xmlns:wp14="http://schemas.microsoft.com/office/word/2010/wordml" w:rsidP="67D97676" wp14:paraId="16E8BF0D" wp14:textId="6259897F">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06240E19" wp14:textId="2DFFE3B7">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1C1F8A1D" wp14:textId="32059BA3">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w:t>
      </w:r>
    </w:p>
    <w:p xmlns:wp14="http://schemas.microsoft.com/office/word/2010/wordml" w:rsidP="67D97676" wp14:paraId="7E9ED384" wp14:textId="37CFB43A">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What are your opinions</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 xml:space="preserve"> about how the project </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affect</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s</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the work of the team and colleagues</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GB"/>
        </w:rPr>
        <w:t xml:space="preserve"> in your PCU</w:t>
      </w: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 xml:space="preserve">? </w:t>
      </w:r>
    </w:p>
    <w:p xmlns:wp14="http://schemas.microsoft.com/office/word/2010/wordml" w:rsidP="67D97676" wp14:paraId="2C42DD7A" wp14:textId="63184031">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575115E3" wp14:textId="1623FBC6">
      <w:pPr>
        <w:pStyle w:val="ListParagraph"/>
        <w:numPr>
          <w:ilvl w:val="0"/>
          <w:numId w:val="8"/>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For example, working with the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t>village health volunteers,</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in the community or multidisciplinary team.</w:t>
      </w:r>
    </w:p>
    <w:p xmlns:wp14="http://schemas.microsoft.com/office/word/2010/wordml" w:rsidP="67D97676" wp14:paraId="1BF60831" wp14:textId="5838412D">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43FAA566" wp14:textId="364CC13D">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1"/>
          <w:bCs w:val="1"/>
          <w:i w:val="0"/>
          <w:iCs w:val="0"/>
          <w:caps w:val="0"/>
          <w:smallCaps w:val="0"/>
          <w:noProof w:val="0"/>
          <w:color w:val="000000" w:themeColor="text1" w:themeTint="FF" w:themeShade="FF"/>
          <w:sz w:val="24"/>
          <w:szCs w:val="24"/>
          <w:lang w:val="en"/>
        </w:rPr>
        <w:t>What are your suggestions for improving or developing this tool to improve long-term performance (see questionnaire, section 5)?</w:t>
      </w:r>
    </w:p>
    <w:p xmlns:wp14="http://schemas.microsoft.com/office/word/2010/wordml" w:rsidP="67D97676" wp14:paraId="16696483" wp14:textId="300FA63D">
      <w:pPr>
        <w:pStyle w:val="ListParagraph"/>
        <w:numPr>
          <w:ilvl w:val="0"/>
          <w:numId w:val="8"/>
        </w:num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Additional</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US"/>
        </w:rPr>
        <w:t xml:space="preserve"> question: Do you think you will continue to use this tool in the long term? Yes or no, why?</w:t>
      </w:r>
    </w:p>
    <w:p xmlns:wp14="http://schemas.microsoft.com/office/word/2010/wordml" w:rsidP="67D97676" wp14:paraId="0119313D" wp14:textId="52D6B8DA">
      <w:pPr>
        <w:bidi w:val="0"/>
        <w:spacing w:after="0" w:line="276" w:lineRule="auto"/>
        <w:ind w:left="72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15289CF5" wp14:textId="6920F0AE">
      <w:pPr>
        <w:bidi w:val="0"/>
        <w:spacing w:after="0" w:line="276" w:lineRule="auto"/>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Thank you for taking the time to </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participate</w:t>
      </w:r>
      <w:r w:rsidRPr="67D97676" w:rsidR="619C3365">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
        </w:rPr>
        <w:t xml:space="preserve"> in this interview.</w:t>
      </w:r>
    </w:p>
    <w:p xmlns:wp14="http://schemas.microsoft.com/office/word/2010/wordml" w:rsidP="67D97676" wp14:paraId="34476194" wp14:textId="1335D229">
      <w:pPr>
        <w:pStyle w:val="Normal"/>
        <w:bidi w:val="0"/>
        <w:rPr>
          <w:rFonts w:ascii="Arial Nova" w:hAnsi="Arial Nova" w:eastAsia="Arial Nova" w:cs="Arial Nova" w:asciiTheme="minorAscii" w:hAnsiTheme="minorAscii" w:eastAsiaTheme="minorAscii" w:cstheme="minorAscii"/>
          <w:b w:val="0"/>
          <w:bCs w:val="0"/>
          <w:i w:val="0"/>
          <w:iCs w:val="0"/>
          <w:caps w:val="0"/>
          <w:smallCaps w:val="0"/>
          <w:noProof w:val="0"/>
          <w:color w:val="000000" w:themeColor="text1" w:themeTint="FF" w:themeShade="FF"/>
          <w:sz w:val="24"/>
          <w:szCs w:val="24"/>
          <w:lang w:val="en-GB"/>
        </w:rPr>
      </w:pPr>
    </w:p>
    <w:p xmlns:wp14="http://schemas.microsoft.com/office/word/2010/wordml" w:rsidP="67D97676" wp14:paraId="5E5787A5" wp14:textId="535EBFC3">
      <w:pPr>
        <w:rPr>
          <w:rFonts w:ascii="Arial Nova" w:hAnsi="Arial Nova" w:eastAsia="Arial Nova" w:cs="Arial Nova" w:asciiTheme="minorAscii" w:hAnsiTheme="minorAscii" w:eastAsiaTheme="minorAscii" w:cstheme="minorAscii"/>
          <w:sz w:val="24"/>
          <w:szCs w:val="24"/>
        </w:rPr>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8">
    <w:nsid w:val="dd4c676"/>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67ff538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10f27621"/>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4825c1f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63a23cf3"/>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41dd2cc"/>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702b3aa7"/>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Arial,Times New Roman" w:hAnsi="Arial,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61155eb8"/>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Arial,Cordia New" w:hAnsi="Arial,Cordia New"/>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467BFF3"/>
    <w:rsid w:val="2680130D"/>
    <w:rsid w:val="2B69745C"/>
    <w:rsid w:val="2E44A160"/>
    <w:rsid w:val="4467BFF3"/>
    <w:rsid w:val="4F2F6812"/>
    <w:rsid w:val="619C3365"/>
    <w:rsid w:val="67D97676"/>
    <w:rsid w:val="71C654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7BFF3"/>
  <w15:chartTrackingRefBased/>
  <w15:docId w15:val="{479343A6-66DD-4C49-A947-2A0460AF588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uiPriority w:val="34"/>
    <w:name w:val="List Paragraph"/>
    <w:basedOn w:val="Normal"/>
    <w:qFormat/>
    <w:rsid w:val="67D97676"/>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61a3eefe5af44849"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Nov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lena Marszalek</dc:creator>
  <keywords/>
  <dc:description/>
  <lastModifiedBy>Milena Marszalek</lastModifiedBy>
  <revision>2</revision>
  <dcterms:created xsi:type="dcterms:W3CDTF">2026-03-17T01:16:14.5484975Z</dcterms:created>
  <dcterms:modified xsi:type="dcterms:W3CDTF">2026-03-17T01:18:39.1976286Z</dcterms:modified>
</coreProperties>
</file>